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DC3A803" w14:textId="3BFEF34F" w:rsidR="00AF5B28" w:rsidRPr="0041331D" w:rsidRDefault="00AF5B28" w:rsidP="00AF5B28">
      <w:pPr>
        <w:rPr>
          <w:rFonts w:ascii="Arial" w:hAnsi="Arial" w:cs="Arial"/>
          <w:szCs w:val="21"/>
        </w:rPr>
      </w:pPr>
      <w:r w:rsidRPr="0041331D">
        <w:rPr>
          <w:rFonts w:ascii="Arial" w:hAnsi="Arial" w:cs="Arial"/>
          <w:b/>
          <w:bCs/>
          <w:szCs w:val="21"/>
        </w:rPr>
        <w:t>Table S</w:t>
      </w:r>
      <w:r w:rsidR="00784AF8" w:rsidRPr="0041331D">
        <w:rPr>
          <w:rFonts w:ascii="Arial" w:hAnsi="Arial" w:cs="Arial" w:hint="eastAsia"/>
          <w:b/>
          <w:bCs/>
          <w:szCs w:val="21"/>
        </w:rPr>
        <w:t>5</w:t>
      </w:r>
      <w:r w:rsidRPr="0041331D">
        <w:rPr>
          <w:rFonts w:ascii="Arial" w:hAnsi="Arial" w:cs="Arial"/>
          <w:b/>
          <w:bCs/>
          <w:szCs w:val="21"/>
        </w:rPr>
        <w:t>.</w:t>
      </w:r>
      <w:r w:rsidRPr="0041331D">
        <w:rPr>
          <w:rFonts w:ascii="Arial" w:hAnsi="Arial" w:cs="Arial"/>
          <w:szCs w:val="21"/>
        </w:rPr>
        <w:t xml:space="preserve"> </w:t>
      </w:r>
      <w:bookmarkStart w:id="0" w:name="_Hlk226639272"/>
      <w:r w:rsidR="00A44A51" w:rsidRPr="0041331D">
        <w:rPr>
          <w:rFonts w:ascii="Arial" w:hAnsi="Arial" w:cs="Arial"/>
          <w:szCs w:val="21"/>
        </w:rPr>
        <w:t>GenBank and GenBase accession numbers of CHIKV sequences used in this study and amino acid variation at positively selected sites in E1 and E2 proteins</w:t>
      </w:r>
      <w:r w:rsidRPr="0041331D">
        <w:rPr>
          <w:rFonts w:ascii="Arial" w:hAnsi="Arial" w:cs="Arial"/>
          <w:szCs w:val="21"/>
        </w:rPr>
        <w:t xml:space="preserve"> (</w:t>
      </w:r>
      <w:r w:rsidR="004137AA" w:rsidRPr="0041331D">
        <w:rPr>
          <w:rFonts w:ascii="Arial" w:hAnsi="Arial" w:cs="Arial"/>
          <w:szCs w:val="21"/>
        </w:rPr>
        <w:t>local transmi</w:t>
      </w:r>
      <w:bookmarkStart w:id="1" w:name="_GoBack"/>
      <w:bookmarkEnd w:id="1"/>
      <w:r w:rsidR="004137AA" w:rsidRPr="0041331D">
        <w:rPr>
          <w:rFonts w:ascii="Arial" w:hAnsi="Arial" w:cs="Arial"/>
          <w:szCs w:val="21"/>
        </w:rPr>
        <w:t>ssion cases</w:t>
      </w:r>
      <w:r w:rsidRPr="0041331D">
        <w:rPr>
          <w:rFonts w:ascii="Arial" w:hAnsi="Arial" w:cs="Arial"/>
          <w:szCs w:val="21"/>
        </w:rPr>
        <w:t>).</w:t>
      </w:r>
      <w:bookmarkEnd w:id="0"/>
    </w:p>
    <w:tbl>
      <w:tblPr>
        <w:tblW w:w="14942" w:type="dxa"/>
        <w:tblLook w:val="04A0" w:firstRow="1" w:lastRow="0" w:firstColumn="1" w:lastColumn="0" w:noHBand="0" w:noVBand="1"/>
      </w:tblPr>
      <w:tblGrid>
        <w:gridCol w:w="1710"/>
        <w:gridCol w:w="1232"/>
        <w:gridCol w:w="2040"/>
        <w:gridCol w:w="2055"/>
        <w:gridCol w:w="1080"/>
        <w:gridCol w:w="1680"/>
        <w:gridCol w:w="558"/>
        <w:gridCol w:w="806"/>
        <w:gridCol w:w="806"/>
        <w:gridCol w:w="806"/>
        <w:gridCol w:w="557"/>
        <w:gridCol w:w="806"/>
        <w:gridCol w:w="806"/>
      </w:tblGrid>
      <w:tr w:rsidR="0041331D" w:rsidRPr="0041331D" w14:paraId="3D47005D" w14:textId="77777777" w:rsidTr="00DF224C">
        <w:trPr>
          <w:trHeight w:val="300"/>
        </w:trPr>
        <w:tc>
          <w:tcPr>
            <w:tcW w:w="17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80D0F4" w14:textId="77777777" w:rsidR="004D5E43" w:rsidRPr="0041331D" w:rsidRDefault="004D5E43" w:rsidP="004D5E43">
            <w:pPr>
              <w:widowControl/>
              <w:jc w:val="center"/>
              <w:rPr>
                <w:rFonts w:ascii="Arial" w:eastAsia="SimSun" w:hAnsi="Arial" w:cs="Arial"/>
                <w:b/>
                <w:bCs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b/>
                <w:bCs/>
                <w:kern w:val="0"/>
                <w:szCs w:val="21"/>
              </w:rPr>
              <w:t>Accession No.</w:t>
            </w:r>
          </w:p>
        </w:tc>
        <w:tc>
          <w:tcPr>
            <w:tcW w:w="12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CDCFB87" w14:textId="77777777" w:rsidR="004D5E43" w:rsidRPr="0041331D" w:rsidRDefault="004D5E43" w:rsidP="004D5E43">
            <w:pPr>
              <w:widowControl/>
              <w:jc w:val="center"/>
              <w:rPr>
                <w:rFonts w:ascii="Arial" w:eastAsia="SimSun" w:hAnsi="Arial" w:cs="Arial"/>
                <w:b/>
                <w:bCs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b/>
                <w:bCs/>
                <w:kern w:val="0"/>
                <w:szCs w:val="21"/>
              </w:rPr>
              <w:t>Collection Date</w:t>
            </w:r>
          </w:p>
        </w:tc>
        <w:tc>
          <w:tcPr>
            <w:tcW w:w="20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4AA508B" w14:textId="77777777" w:rsidR="004D5E43" w:rsidRPr="0041331D" w:rsidRDefault="004D5E43" w:rsidP="004D5E43">
            <w:pPr>
              <w:widowControl/>
              <w:jc w:val="center"/>
              <w:rPr>
                <w:rFonts w:ascii="Arial" w:eastAsia="SimSun" w:hAnsi="Arial" w:cs="Arial"/>
                <w:b/>
                <w:bCs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b/>
                <w:bCs/>
                <w:kern w:val="0"/>
                <w:szCs w:val="21"/>
              </w:rPr>
              <w:t>Province of Local Transmission (China)</w:t>
            </w:r>
          </w:p>
        </w:tc>
        <w:tc>
          <w:tcPr>
            <w:tcW w:w="20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E0D0EB" w14:textId="77777777" w:rsidR="004D5E43" w:rsidRPr="0041331D" w:rsidRDefault="004D5E43" w:rsidP="004D5E43">
            <w:pPr>
              <w:widowControl/>
              <w:jc w:val="center"/>
              <w:rPr>
                <w:rFonts w:ascii="Arial" w:eastAsia="SimSun" w:hAnsi="Arial" w:cs="Arial"/>
                <w:b/>
                <w:bCs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b/>
                <w:bCs/>
                <w:kern w:val="0"/>
                <w:szCs w:val="21"/>
              </w:rPr>
              <w:t>Genotype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FBB9AEA" w14:textId="77777777" w:rsidR="004D5E43" w:rsidRPr="0041331D" w:rsidRDefault="004D5E43" w:rsidP="004D5E43">
            <w:pPr>
              <w:widowControl/>
              <w:jc w:val="center"/>
              <w:rPr>
                <w:rFonts w:ascii="Arial" w:eastAsia="SimSun" w:hAnsi="Arial" w:cs="Arial"/>
                <w:b/>
                <w:bCs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b/>
                <w:bCs/>
                <w:kern w:val="0"/>
                <w:szCs w:val="21"/>
              </w:rPr>
              <w:t>Length (nt)</w:t>
            </w:r>
          </w:p>
        </w:tc>
        <w:tc>
          <w:tcPr>
            <w:tcW w:w="16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B32F127" w14:textId="77777777" w:rsidR="004D5E43" w:rsidRPr="0041331D" w:rsidRDefault="004D5E43" w:rsidP="004D5E43">
            <w:pPr>
              <w:widowControl/>
              <w:jc w:val="center"/>
              <w:rPr>
                <w:rFonts w:ascii="Arial" w:eastAsia="SimSun" w:hAnsi="Arial" w:cs="Arial"/>
                <w:b/>
                <w:bCs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b/>
                <w:bCs/>
                <w:kern w:val="0"/>
                <w:szCs w:val="21"/>
              </w:rPr>
              <w:t>Genomic region</w:t>
            </w:r>
          </w:p>
        </w:tc>
        <w:tc>
          <w:tcPr>
            <w:tcW w:w="5145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5A3F9B" w14:textId="77777777" w:rsidR="004D5E43" w:rsidRPr="0041331D" w:rsidRDefault="004D5E43" w:rsidP="004D5E43">
            <w:pPr>
              <w:widowControl/>
              <w:jc w:val="center"/>
              <w:rPr>
                <w:rFonts w:ascii="Arial" w:eastAsia="SimSun" w:hAnsi="Arial" w:cs="Arial"/>
                <w:b/>
                <w:bCs/>
                <w:kern w:val="0"/>
                <w:sz w:val="22"/>
              </w:rPr>
            </w:pPr>
            <w:r w:rsidRPr="0041331D">
              <w:rPr>
                <w:rFonts w:ascii="Arial" w:eastAsia="SimSun" w:hAnsi="Arial" w:cs="Arial"/>
                <w:b/>
                <w:bCs/>
                <w:kern w:val="0"/>
                <w:sz w:val="22"/>
              </w:rPr>
              <w:t>Amino acid positions under positive selection</w:t>
            </w:r>
          </w:p>
        </w:tc>
      </w:tr>
      <w:tr w:rsidR="0041331D" w:rsidRPr="0041331D" w14:paraId="373FB405" w14:textId="77777777" w:rsidTr="00DF224C">
        <w:trPr>
          <w:trHeight w:val="300"/>
        </w:trPr>
        <w:tc>
          <w:tcPr>
            <w:tcW w:w="171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7E5CE91" w14:textId="77777777" w:rsidR="004D5E43" w:rsidRPr="0041331D" w:rsidRDefault="004D5E43" w:rsidP="004D5E43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Cs w:val="21"/>
              </w:rPr>
            </w:pPr>
          </w:p>
        </w:tc>
        <w:tc>
          <w:tcPr>
            <w:tcW w:w="123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6328842" w14:textId="77777777" w:rsidR="004D5E43" w:rsidRPr="0041331D" w:rsidRDefault="004D5E43" w:rsidP="004D5E43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Cs w:val="21"/>
              </w:rPr>
            </w:pPr>
          </w:p>
        </w:tc>
        <w:tc>
          <w:tcPr>
            <w:tcW w:w="204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BA24849" w14:textId="77777777" w:rsidR="004D5E43" w:rsidRPr="0041331D" w:rsidRDefault="004D5E43" w:rsidP="004D5E43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Cs w:val="21"/>
              </w:rPr>
            </w:pPr>
          </w:p>
        </w:tc>
        <w:tc>
          <w:tcPr>
            <w:tcW w:w="205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BBBD92E" w14:textId="77777777" w:rsidR="004D5E43" w:rsidRPr="0041331D" w:rsidRDefault="004D5E43" w:rsidP="004D5E43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Cs w:val="21"/>
              </w:rPr>
            </w:pPr>
          </w:p>
        </w:tc>
        <w:tc>
          <w:tcPr>
            <w:tcW w:w="10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087B08D" w14:textId="77777777" w:rsidR="004D5E43" w:rsidRPr="0041331D" w:rsidRDefault="004D5E43" w:rsidP="004D5E43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Cs w:val="21"/>
              </w:rPr>
            </w:pPr>
          </w:p>
        </w:tc>
        <w:tc>
          <w:tcPr>
            <w:tcW w:w="16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08CC800" w14:textId="77777777" w:rsidR="004D5E43" w:rsidRPr="0041331D" w:rsidRDefault="004D5E43" w:rsidP="004D5E43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Cs w:val="21"/>
              </w:rPr>
            </w:pPr>
          </w:p>
        </w:tc>
        <w:tc>
          <w:tcPr>
            <w:tcW w:w="297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E15303" w14:textId="77777777" w:rsidR="004D5E43" w:rsidRPr="0041331D" w:rsidRDefault="004D5E43" w:rsidP="004D5E43">
            <w:pPr>
              <w:widowControl/>
              <w:jc w:val="center"/>
              <w:rPr>
                <w:rFonts w:ascii="Arial" w:eastAsia="SimSun" w:hAnsi="Arial" w:cs="Arial"/>
                <w:b/>
                <w:bCs/>
                <w:kern w:val="0"/>
                <w:sz w:val="22"/>
              </w:rPr>
            </w:pPr>
            <w:r w:rsidRPr="0041331D">
              <w:rPr>
                <w:rFonts w:ascii="Arial" w:eastAsia="SimSun" w:hAnsi="Arial" w:cs="Arial"/>
                <w:b/>
                <w:bCs/>
                <w:kern w:val="0"/>
                <w:sz w:val="22"/>
              </w:rPr>
              <w:t>E2</w:t>
            </w:r>
          </w:p>
        </w:tc>
        <w:tc>
          <w:tcPr>
            <w:tcW w:w="216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3A579A" w14:textId="77777777" w:rsidR="004D5E43" w:rsidRPr="0041331D" w:rsidRDefault="004D5E43" w:rsidP="004D5E43">
            <w:pPr>
              <w:widowControl/>
              <w:jc w:val="center"/>
              <w:rPr>
                <w:rFonts w:ascii="Arial" w:eastAsia="SimSun" w:hAnsi="Arial" w:cs="Arial"/>
                <w:b/>
                <w:bCs/>
                <w:kern w:val="0"/>
                <w:sz w:val="22"/>
              </w:rPr>
            </w:pPr>
            <w:r w:rsidRPr="0041331D">
              <w:rPr>
                <w:rFonts w:ascii="Arial" w:eastAsia="SimSun" w:hAnsi="Arial" w:cs="Arial"/>
                <w:b/>
                <w:bCs/>
                <w:kern w:val="0"/>
                <w:sz w:val="22"/>
              </w:rPr>
              <w:t>E1</w:t>
            </w:r>
          </w:p>
        </w:tc>
      </w:tr>
      <w:tr w:rsidR="0041331D" w:rsidRPr="0041331D" w14:paraId="48268ED1" w14:textId="77777777" w:rsidTr="00DF224C">
        <w:trPr>
          <w:trHeight w:val="300"/>
        </w:trPr>
        <w:tc>
          <w:tcPr>
            <w:tcW w:w="171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1E9EE13" w14:textId="77777777" w:rsidR="004D5E43" w:rsidRPr="0041331D" w:rsidRDefault="004D5E43" w:rsidP="004D5E43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Cs w:val="21"/>
              </w:rPr>
            </w:pPr>
          </w:p>
        </w:tc>
        <w:tc>
          <w:tcPr>
            <w:tcW w:w="123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65F029B" w14:textId="77777777" w:rsidR="004D5E43" w:rsidRPr="0041331D" w:rsidRDefault="004D5E43" w:rsidP="004D5E43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Cs w:val="21"/>
              </w:rPr>
            </w:pPr>
          </w:p>
        </w:tc>
        <w:tc>
          <w:tcPr>
            <w:tcW w:w="204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5F3B486" w14:textId="77777777" w:rsidR="004D5E43" w:rsidRPr="0041331D" w:rsidRDefault="004D5E43" w:rsidP="004D5E43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Cs w:val="21"/>
              </w:rPr>
            </w:pPr>
          </w:p>
        </w:tc>
        <w:tc>
          <w:tcPr>
            <w:tcW w:w="205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16145B6" w14:textId="77777777" w:rsidR="004D5E43" w:rsidRPr="0041331D" w:rsidRDefault="004D5E43" w:rsidP="004D5E43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Cs w:val="21"/>
              </w:rPr>
            </w:pPr>
          </w:p>
        </w:tc>
        <w:tc>
          <w:tcPr>
            <w:tcW w:w="10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BBC001A" w14:textId="77777777" w:rsidR="004D5E43" w:rsidRPr="0041331D" w:rsidRDefault="004D5E43" w:rsidP="004D5E43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Cs w:val="21"/>
              </w:rPr>
            </w:pPr>
          </w:p>
        </w:tc>
        <w:tc>
          <w:tcPr>
            <w:tcW w:w="16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65CCCFF" w14:textId="77777777" w:rsidR="004D5E43" w:rsidRPr="0041331D" w:rsidRDefault="004D5E43" w:rsidP="004D5E43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Cs w:val="21"/>
              </w:rPr>
            </w:pP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312D86" w14:textId="77777777" w:rsidR="004D5E43" w:rsidRPr="0041331D" w:rsidRDefault="004D5E43" w:rsidP="004D5E43">
            <w:pPr>
              <w:widowControl/>
              <w:jc w:val="center"/>
              <w:rPr>
                <w:rFonts w:ascii="Arial" w:eastAsia="SimSun" w:hAnsi="Arial" w:cs="Arial"/>
                <w:b/>
                <w:bCs/>
                <w:kern w:val="0"/>
                <w:sz w:val="22"/>
              </w:rPr>
            </w:pPr>
            <w:r w:rsidRPr="0041331D">
              <w:rPr>
                <w:rFonts w:ascii="Arial" w:eastAsia="SimSun" w:hAnsi="Arial" w:cs="Arial"/>
                <w:b/>
                <w:bCs/>
                <w:kern w:val="0"/>
                <w:sz w:val="22"/>
              </w:rPr>
              <w:t>60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AC542F" w14:textId="77777777" w:rsidR="004D5E43" w:rsidRPr="0041331D" w:rsidRDefault="004D5E43" w:rsidP="004D5E43">
            <w:pPr>
              <w:widowControl/>
              <w:jc w:val="center"/>
              <w:rPr>
                <w:rFonts w:ascii="Arial" w:eastAsia="SimSun" w:hAnsi="Arial" w:cs="Arial"/>
                <w:b/>
                <w:bCs/>
                <w:kern w:val="0"/>
                <w:sz w:val="22"/>
              </w:rPr>
            </w:pPr>
            <w:r w:rsidRPr="0041331D">
              <w:rPr>
                <w:rFonts w:ascii="Arial" w:eastAsia="SimSun" w:hAnsi="Arial" w:cs="Arial"/>
                <w:b/>
                <w:bCs/>
                <w:kern w:val="0"/>
                <w:sz w:val="22"/>
              </w:rPr>
              <w:t>210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265521" w14:textId="77777777" w:rsidR="004D5E43" w:rsidRPr="0041331D" w:rsidRDefault="004D5E43" w:rsidP="004D5E43">
            <w:pPr>
              <w:widowControl/>
              <w:jc w:val="center"/>
              <w:rPr>
                <w:rFonts w:ascii="Arial" w:eastAsia="SimSun" w:hAnsi="Arial" w:cs="Arial"/>
                <w:b/>
                <w:bCs/>
                <w:kern w:val="0"/>
                <w:sz w:val="22"/>
              </w:rPr>
            </w:pPr>
            <w:r w:rsidRPr="0041331D">
              <w:rPr>
                <w:rFonts w:ascii="Arial" w:eastAsia="SimSun" w:hAnsi="Arial" w:cs="Arial"/>
                <w:b/>
                <w:bCs/>
                <w:kern w:val="0"/>
                <w:sz w:val="22"/>
              </w:rPr>
              <w:t>211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9CCCD3" w14:textId="77777777" w:rsidR="004D5E43" w:rsidRPr="0041331D" w:rsidRDefault="004D5E43" w:rsidP="004D5E43">
            <w:pPr>
              <w:widowControl/>
              <w:jc w:val="center"/>
              <w:rPr>
                <w:rFonts w:ascii="Arial" w:eastAsia="SimSun" w:hAnsi="Arial" w:cs="Arial"/>
                <w:b/>
                <w:bCs/>
                <w:kern w:val="0"/>
                <w:sz w:val="22"/>
              </w:rPr>
            </w:pPr>
            <w:r w:rsidRPr="0041331D">
              <w:rPr>
                <w:rFonts w:ascii="Arial" w:eastAsia="SimSun" w:hAnsi="Arial" w:cs="Arial"/>
                <w:b/>
                <w:bCs/>
                <w:kern w:val="0"/>
                <w:sz w:val="22"/>
              </w:rPr>
              <w:t>264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6A7B9E" w14:textId="77777777" w:rsidR="004D5E43" w:rsidRPr="0041331D" w:rsidRDefault="004D5E43" w:rsidP="004D5E43">
            <w:pPr>
              <w:widowControl/>
              <w:jc w:val="center"/>
              <w:rPr>
                <w:rFonts w:ascii="Arial" w:eastAsia="SimSun" w:hAnsi="Arial" w:cs="Arial"/>
                <w:b/>
                <w:bCs/>
                <w:kern w:val="0"/>
                <w:sz w:val="22"/>
              </w:rPr>
            </w:pPr>
            <w:r w:rsidRPr="0041331D">
              <w:rPr>
                <w:rFonts w:ascii="Arial" w:eastAsia="SimSun" w:hAnsi="Arial" w:cs="Arial"/>
                <w:b/>
                <w:bCs/>
                <w:kern w:val="0"/>
                <w:sz w:val="22"/>
              </w:rPr>
              <w:t>98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152261" w14:textId="77777777" w:rsidR="004D5E43" w:rsidRPr="0041331D" w:rsidRDefault="004D5E43" w:rsidP="004D5E43">
            <w:pPr>
              <w:widowControl/>
              <w:jc w:val="center"/>
              <w:rPr>
                <w:rFonts w:ascii="Arial" w:eastAsia="SimSun" w:hAnsi="Arial" w:cs="Arial"/>
                <w:b/>
                <w:bCs/>
                <w:kern w:val="0"/>
                <w:sz w:val="22"/>
              </w:rPr>
            </w:pPr>
            <w:r w:rsidRPr="0041331D">
              <w:rPr>
                <w:rFonts w:ascii="Arial" w:eastAsia="SimSun" w:hAnsi="Arial" w:cs="Arial"/>
                <w:b/>
                <w:bCs/>
                <w:kern w:val="0"/>
                <w:sz w:val="22"/>
              </w:rPr>
              <w:t>211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D4D61A" w14:textId="77777777" w:rsidR="004D5E43" w:rsidRPr="0041331D" w:rsidRDefault="004D5E43" w:rsidP="004D5E43">
            <w:pPr>
              <w:widowControl/>
              <w:jc w:val="center"/>
              <w:rPr>
                <w:rFonts w:ascii="Arial" w:eastAsia="SimSun" w:hAnsi="Arial" w:cs="Arial"/>
                <w:b/>
                <w:bCs/>
                <w:kern w:val="0"/>
                <w:sz w:val="22"/>
              </w:rPr>
            </w:pPr>
            <w:r w:rsidRPr="0041331D">
              <w:rPr>
                <w:rFonts w:ascii="Arial" w:eastAsia="SimSun" w:hAnsi="Arial" w:cs="Arial"/>
                <w:b/>
                <w:bCs/>
                <w:kern w:val="0"/>
                <w:sz w:val="22"/>
              </w:rPr>
              <w:t>226</w:t>
            </w:r>
          </w:p>
        </w:tc>
      </w:tr>
      <w:tr w:rsidR="0041331D" w:rsidRPr="0041331D" w14:paraId="6139ECDB" w14:textId="77777777" w:rsidTr="00DF224C">
        <w:trPr>
          <w:trHeight w:val="270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41CCEF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JX088705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5F9A9C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2010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BB057A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Guangdong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CDD2A4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Indian Oce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16B5B2" w14:textId="52EAAC9E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hAnsi="Arial" w:cs="Arial"/>
                <w:szCs w:val="21"/>
              </w:rPr>
              <w:t xml:space="preserve">11,811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453885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NSP1-E1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960B67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D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403406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L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18C092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T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A05437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V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CB9E24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7EB4F4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K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F0C171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V</w:t>
            </w:r>
          </w:p>
        </w:tc>
      </w:tr>
      <w:tr w:rsidR="0041331D" w:rsidRPr="0041331D" w14:paraId="1C6A0239" w14:textId="77777777" w:rsidTr="00DF224C">
        <w:trPr>
          <w:trHeight w:val="270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40817A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PX108307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B3D8B8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2010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8DFBE9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Guangdong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05F73B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Indian Oce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EA6740" w14:textId="13B6006B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hAnsi="Arial" w:cs="Arial"/>
                <w:szCs w:val="21"/>
              </w:rPr>
              <w:t xml:space="preserve">11,770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87F3C3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NSP1-E1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9F8728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D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110B88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L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F43FF0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T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45CABB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V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7F3B07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08663E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K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47252D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V</w:t>
            </w:r>
          </w:p>
        </w:tc>
      </w:tr>
      <w:tr w:rsidR="0041331D" w:rsidRPr="0041331D" w14:paraId="12A626D5" w14:textId="77777777" w:rsidTr="00DF224C">
        <w:trPr>
          <w:trHeight w:val="270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E3F423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HQ846356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19BBBB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2010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43C6AE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Guangdong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29E191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Indian Oce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BF6825" w14:textId="143B0743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hAnsi="Arial" w:cs="Arial"/>
                <w:szCs w:val="21"/>
              </w:rPr>
              <w:t xml:space="preserve">11,746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0B1F91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NSP1-E1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C6EC7E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D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6B9069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L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90090C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T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B809C5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V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5BA081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29822D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K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73E85D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V</w:t>
            </w:r>
          </w:p>
        </w:tc>
      </w:tr>
      <w:tr w:rsidR="0041331D" w:rsidRPr="0041331D" w14:paraId="39D87D68" w14:textId="77777777" w:rsidTr="00DF224C">
        <w:trPr>
          <w:trHeight w:val="270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2C745A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HQ846358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78524C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2010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FA10E3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Guangdong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66C828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Indian Oce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196B64" w14:textId="00F7D780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hAnsi="Arial" w:cs="Arial"/>
                <w:szCs w:val="21"/>
              </w:rPr>
              <w:t xml:space="preserve">11,730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39B265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NSP1-E1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7DA915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D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CC3CAE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L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40C5F0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T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F66E9E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V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FE627E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152D00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K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6C3FCE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V</w:t>
            </w:r>
          </w:p>
        </w:tc>
      </w:tr>
      <w:tr w:rsidR="0041331D" w:rsidRPr="0041331D" w14:paraId="5E6ABD43" w14:textId="77777777" w:rsidTr="00DF224C">
        <w:trPr>
          <w:trHeight w:val="270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4FC1C4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HQ846359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C964E1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2010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2FDC0F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Guangdong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1A20DD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Indian Oce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6B89F6" w14:textId="55C21D0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hAnsi="Arial" w:cs="Arial"/>
                <w:szCs w:val="21"/>
              </w:rPr>
              <w:t xml:space="preserve">11,725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988DBD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NSP1-E1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8270BE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D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2BDDC6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L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E7C9F9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T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3C3583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V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DDDD8D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89208B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K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B268C9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V</w:t>
            </w:r>
          </w:p>
        </w:tc>
      </w:tr>
      <w:tr w:rsidR="0041331D" w:rsidRPr="0041331D" w14:paraId="63EB0E3C" w14:textId="77777777" w:rsidTr="00DF224C">
        <w:trPr>
          <w:trHeight w:val="270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EB8FCD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HQ846357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F88ADB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2010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F3D62A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Guangdong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6BE499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Indian Oce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2D852C" w14:textId="49489B50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hAnsi="Arial" w:cs="Arial"/>
                <w:szCs w:val="21"/>
              </w:rPr>
              <w:t xml:space="preserve">11,720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5A9652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NSP1-E1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457725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D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F8987E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L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FEC947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T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7C88C7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V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981362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2C6F51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K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B752AA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V</w:t>
            </w:r>
          </w:p>
        </w:tc>
      </w:tr>
      <w:tr w:rsidR="0041331D" w:rsidRPr="0041331D" w14:paraId="56F546AE" w14:textId="77777777" w:rsidTr="00DF224C">
        <w:trPr>
          <w:trHeight w:val="270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8E02C4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JQ065888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0CF36B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2010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E31E05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Guangdong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0390F7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Indian Oce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DD23D5" w14:textId="6DE26FA5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hAnsi="Arial" w:cs="Arial"/>
                <w:szCs w:val="21"/>
              </w:rPr>
              <w:t xml:space="preserve">11,629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B45C86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NSP1-E1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4E58B8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D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AE7517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L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CEE2EC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T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E46369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V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C6674B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759244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K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793BBB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V</w:t>
            </w:r>
          </w:p>
        </w:tc>
      </w:tr>
      <w:tr w:rsidR="0041331D" w:rsidRPr="0041331D" w14:paraId="51350C10" w14:textId="77777777" w:rsidTr="00DF224C">
        <w:trPr>
          <w:trHeight w:val="270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A56192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JQ065889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9CE824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2010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829F91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Guangdong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306C7E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Indian Oce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BF107D" w14:textId="54A38736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hAnsi="Arial" w:cs="Arial"/>
                <w:szCs w:val="21"/>
              </w:rPr>
              <w:t xml:space="preserve">11,628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E868C5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NSP1-E1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0833D9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D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B9BCFC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L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93EF61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T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53424A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V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22F9DB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D832D5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K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22DAEA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V</w:t>
            </w:r>
          </w:p>
        </w:tc>
      </w:tr>
      <w:tr w:rsidR="0041331D" w:rsidRPr="0041331D" w14:paraId="3966E07A" w14:textId="77777777" w:rsidTr="00DF224C">
        <w:trPr>
          <w:trHeight w:val="270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1C9F78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JQ065885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1EC0BF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2010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D5267E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Guangdong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329812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Indian Oce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00E4BF" w14:textId="78E59FC3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hAnsi="Arial" w:cs="Arial"/>
                <w:szCs w:val="21"/>
              </w:rPr>
              <w:t xml:space="preserve">11,624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54570A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NSP1-E1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9C0ACC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D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57312B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L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05F83E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T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113026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V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71028A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7B2EB8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K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BC005E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V</w:t>
            </w:r>
          </w:p>
        </w:tc>
      </w:tr>
      <w:tr w:rsidR="0041331D" w:rsidRPr="0041331D" w14:paraId="1494DD62" w14:textId="77777777" w:rsidTr="00DF224C">
        <w:trPr>
          <w:trHeight w:val="270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BE895A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JQ065886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A82427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2010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7FB991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Guangdong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FEE1DE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Indian Oce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2BD498" w14:textId="52039E42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hAnsi="Arial" w:cs="Arial"/>
                <w:szCs w:val="21"/>
              </w:rPr>
              <w:t xml:space="preserve">11,624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87A7FB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NSP1-E1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441D14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D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1C5A63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L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C464CC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T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5BE856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V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ECF965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285C79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K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70846B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V</w:t>
            </w:r>
          </w:p>
        </w:tc>
      </w:tr>
      <w:tr w:rsidR="0041331D" w:rsidRPr="0041331D" w14:paraId="1D8B73DB" w14:textId="77777777" w:rsidTr="00DF224C">
        <w:trPr>
          <w:trHeight w:val="270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FDAA48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JQ065887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7A500A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2010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5D7F34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Guangdong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E5B333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Indian Oce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18860B" w14:textId="43700C51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hAnsi="Arial" w:cs="Arial"/>
                <w:szCs w:val="21"/>
              </w:rPr>
              <w:t xml:space="preserve">11,624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DB17A7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NSP1-E1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2762B3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D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021843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L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6994C3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T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7CCF30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V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252FD1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A8346D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K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F008BA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V</w:t>
            </w:r>
          </w:p>
        </w:tc>
      </w:tr>
      <w:tr w:rsidR="0041331D" w:rsidRPr="0041331D" w14:paraId="1280B102" w14:textId="77777777" w:rsidTr="00DF224C">
        <w:trPr>
          <w:trHeight w:val="270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E85973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HQ659775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BC4FCB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2010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4DEF5F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Guangdong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E4D412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Indian Oce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A89819" w14:textId="46DF2AC6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hAnsi="Arial" w:cs="Arial"/>
                <w:szCs w:val="21"/>
              </w:rPr>
              <w:t xml:space="preserve">355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DFBD97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E1 (partial)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1D7920C6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-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4AEB1A61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-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385FDBE6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-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5083C62B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-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5641A0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0A208772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-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1CF8DE9B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-</w:t>
            </w:r>
          </w:p>
        </w:tc>
      </w:tr>
      <w:tr w:rsidR="0041331D" w:rsidRPr="0041331D" w14:paraId="6D95ED37" w14:textId="77777777" w:rsidTr="00DF224C">
        <w:trPr>
          <w:trHeight w:val="270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136540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HQ659772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204C0C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2010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1255AD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Guangdong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6DCEA6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Indian Oce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9D995D" w14:textId="072A1B84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hAnsi="Arial" w:cs="Arial"/>
                <w:szCs w:val="21"/>
              </w:rPr>
              <w:t xml:space="preserve">337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113D34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E1 (partial)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0565EB7B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-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32077D44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-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645D5A4A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-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6C5DB8C0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-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857EDB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366080FC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-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2F410CD4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-</w:t>
            </w:r>
          </w:p>
        </w:tc>
      </w:tr>
      <w:tr w:rsidR="0041331D" w:rsidRPr="0041331D" w14:paraId="16C11B5C" w14:textId="77777777" w:rsidTr="00DF224C">
        <w:trPr>
          <w:trHeight w:val="270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BA4CC5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HQ659773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1FE9B9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2010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5634F9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Guangdong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3B1B56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Indian Oce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9474C8" w14:textId="258014BC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hAnsi="Arial" w:cs="Arial"/>
                <w:szCs w:val="21"/>
              </w:rPr>
              <w:t xml:space="preserve">336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50DB86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E1 (partial)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4302665E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-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4E1DF0F3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-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6DB17B15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-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4CCBC88B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-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D95656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6CD1F2E9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-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4D60D466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-</w:t>
            </w:r>
          </w:p>
        </w:tc>
      </w:tr>
      <w:tr w:rsidR="0041331D" w:rsidRPr="0041331D" w14:paraId="1580430A" w14:textId="77777777" w:rsidTr="00DF224C">
        <w:trPr>
          <w:trHeight w:val="270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4344C8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HQ392518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B27482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2010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2CA6D8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Guangdong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09A3FB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Indian Oce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E4A33B" w14:textId="7A2B89AA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hAnsi="Arial" w:cs="Arial"/>
                <w:szCs w:val="21"/>
              </w:rPr>
              <w:t xml:space="preserve">334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570079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E1 (partial)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3FBA0D54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-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5F9E3484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-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5351A676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-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7E6BD607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-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FED098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0F95090D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-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6388E32E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-</w:t>
            </w:r>
          </w:p>
        </w:tc>
      </w:tr>
      <w:tr w:rsidR="0041331D" w:rsidRPr="0041331D" w14:paraId="061308C8" w14:textId="77777777" w:rsidTr="00DF224C">
        <w:trPr>
          <w:trHeight w:val="270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989C9D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HQ659770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BD25E7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2010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63D3EC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Guangdong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C6101A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Indian Oce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648996" w14:textId="7192A1DC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hAnsi="Arial" w:cs="Arial"/>
                <w:szCs w:val="21"/>
              </w:rPr>
              <w:t xml:space="preserve">334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FF3F06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E1 (partial)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572182A6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-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3B9E005C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-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37808C09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-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5988FB1A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-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15F95F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210CA50E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-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7D24C128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-</w:t>
            </w:r>
          </w:p>
        </w:tc>
      </w:tr>
      <w:tr w:rsidR="0041331D" w:rsidRPr="0041331D" w14:paraId="2EE97624" w14:textId="77777777" w:rsidTr="00DF224C">
        <w:trPr>
          <w:trHeight w:val="270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448DD7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HQ392519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0238E4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2010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4D36C1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Guangdong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3A5F3C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Indian Oce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644176" w14:textId="55C68A15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hAnsi="Arial" w:cs="Arial"/>
                <w:szCs w:val="21"/>
              </w:rPr>
              <w:t xml:space="preserve">332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301C56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E1 (partial)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00BC1298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-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4A2214BB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-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188216AA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-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51AC36B2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-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BB3AAE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67C71441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-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5B60E2CB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-</w:t>
            </w:r>
          </w:p>
        </w:tc>
      </w:tr>
      <w:tr w:rsidR="0041331D" w:rsidRPr="0041331D" w14:paraId="415A6AA3" w14:textId="77777777" w:rsidTr="00DF224C">
        <w:trPr>
          <w:trHeight w:val="270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66083D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HQ392520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56D8BC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2010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C59690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Guangdong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2DEC39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Indian Oce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CC45B6" w14:textId="354D0A95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hAnsi="Arial" w:cs="Arial"/>
                <w:szCs w:val="21"/>
              </w:rPr>
              <w:t xml:space="preserve">332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9B2C76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E1 (partial)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4A05806F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-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501D0CCC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-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0580CC39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-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39275F94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-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8A856F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7B2DD6E7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-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289A451E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-</w:t>
            </w:r>
          </w:p>
        </w:tc>
      </w:tr>
      <w:tr w:rsidR="0041331D" w:rsidRPr="0041331D" w14:paraId="4FE3AA06" w14:textId="77777777" w:rsidTr="00DF224C">
        <w:trPr>
          <w:trHeight w:val="270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B9C7C8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HQ659774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3211F5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2010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E7B6B9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Guangdong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59C56C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Indian Oce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F7C7DC" w14:textId="5DA0649F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hAnsi="Arial" w:cs="Arial"/>
                <w:szCs w:val="21"/>
              </w:rPr>
              <w:t xml:space="preserve">332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BAEDB4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E1 (partial)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453E07BA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-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77BB55A4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-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68D16412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-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43F8EB2B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-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62A84A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46DEE64A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-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703582B1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-</w:t>
            </w:r>
          </w:p>
        </w:tc>
      </w:tr>
      <w:tr w:rsidR="0041331D" w:rsidRPr="0041331D" w14:paraId="104CE09E" w14:textId="77777777" w:rsidTr="00DF224C">
        <w:trPr>
          <w:trHeight w:val="270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FE8D68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HQ392517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83B7D5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2010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303355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Guangdong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2E0C43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Indian Oce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992BA6" w14:textId="72B9192C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hAnsi="Arial" w:cs="Arial"/>
                <w:szCs w:val="21"/>
              </w:rPr>
              <w:t xml:space="preserve">326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2C59D1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E1 (partial)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2B7E90F3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-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318B94F1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-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52DDB326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-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1E2E8B3A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-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A0026A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67898E3F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-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2322FCE7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-</w:t>
            </w:r>
          </w:p>
        </w:tc>
      </w:tr>
      <w:tr w:rsidR="0041331D" w:rsidRPr="0041331D" w14:paraId="25DECED3" w14:textId="77777777" w:rsidTr="00DF224C">
        <w:trPr>
          <w:trHeight w:val="270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51D7CD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HQ659771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D0BB7A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2010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B4EF4A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Guangdong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4CDE05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Indian Oce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EE54A3" w14:textId="3C66525B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hAnsi="Arial" w:cs="Arial"/>
                <w:szCs w:val="21"/>
              </w:rPr>
              <w:t xml:space="preserve">323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31BD7D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E1 (partial)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403F612B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-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5A7F72A8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-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665E6E2C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-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4FB57157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-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C9EAE5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234560A8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-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3799E479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-</w:t>
            </w:r>
          </w:p>
        </w:tc>
      </w:tr>
      <w:tr w:rsidR="0041331D" w:rsidRPr="0041331D" w14:paraId="7B7609DF" w14:textId="77777777" w:rsidTr="00DF224C">
        <w:trPr>
          <w:trHeight w:val="270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B13876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MT123009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CFEF77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2017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2297F3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Zhejiang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2C1885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Indian Oce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B59EF3" w14:textId="071F56D8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hAnsi="Arial" w:cs="Arial"/>
                <w:szCs w:val="21"/>
              </w:rPr>
              <w:t xml:space="preserve">11,787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9FBB0E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NSP1-E1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D7B557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D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54BFB7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L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4BCC17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T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E14488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0ED565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1D622D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E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4C340F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</w:tr>
      <w:tr w:rsidR="0041331D" w:rsidRPr="0041331D" w14:paraId="712007A0" w14:textId="77777777" w:rsidTr="00DF224C">
        <w:trPr>
          <w:trHeight w:val="270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65BBE6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MT123010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E66B8E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2017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B8E9F2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Zhejiang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F3CE11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Indian Oce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354442" w14:textId="0D433EB4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hAnsi="Arial" w:cs="Arial"/>
                <w:szCs w:val="21"/>
              </w:rPr>
              <w:t xml:space="preserve">11,787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8868F9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NSP1-E1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2FFFDB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D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7767E0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L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D8C4D5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T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03EBA9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74626C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F0B3A2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E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2824FD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</w:tr>
      <w:tr w:rsidR="0041331D" w:rsidRPr="0041331D" w14:paraId="1E495AA4" w14:textId="77777777" w:rsidTr="00DF224C">
        <w:trPr>
          <w:trHeight w:val="270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D17FEE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MT123008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25C293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2017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A657A5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Zhejiang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7D3168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Indian Oce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DD1BCE" w14:textId="2EBF48A8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hAnsi="Arial" w:cs="Arial"/>
                <w:szCs w:val="21"/>
              </w:rPr>
              <w:t xml:space="preserve">11,787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806A15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NSP1-E1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725C9B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D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5769E5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L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86555A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T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852B65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DEA964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154A28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E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CA9880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</w:tr>
      <w:tr w:rsidR="0041331D" w:rsidRPr="0041331D" w14:paraId="72501A5C" w14:textId="77777777" w:rsidTr="00DF224C">
        <w:trPr>
          <w:trHeight w:val="270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270DE1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OK316989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4C7BCF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2019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366C78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Yunnan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EC213E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si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C425B5" w14:textId="3D5FFF0B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hAnsi="Arial" w:cs="Arial"/>
                <w:szCs w:val="21"/>
              </w:rPr>
              <w:t xml:space="preserve">12,018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E776F5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NSP1-E1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CB658D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D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03B62E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L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70C22E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T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D60C6A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V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A73711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T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F86B0D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E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2FD6CC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</w:tr>
      <w:tr w:rsidR="0041331D" w:rsidRPr="0041331D" w14:paraId="1A4DA496" w14:textId="77777777" w:rsidTr="00DF224C">
        <w:trPr>
          <w:trHeight w:val="270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103BDA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OK316991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D4DA8F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2019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D17AE9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Yunnan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652A1E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si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0D82E8" w14:textId="65FBC84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hAnsi="Arial" w:cs="Arial"/>
                <w:szCs w:val="21"/>
              </w:rPr>
              <w:t xml:space="preserve">12,018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63FF74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NSP1-E1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4C0B09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D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5048E3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L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090687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T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4C4FA0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V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9753DD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T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791B9A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E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24DD61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</w:tr>
      <w:tr w:rsidR="0041331D" w:rsidRPr="0041331D" w14:paraId="1D7C66AB" w14:textId="77777777" w:rsidTr="00DF224C">
        <w:trPr>
          <w:trHeight w:val="270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AFD9DF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OK316992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460F84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2019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CDE3B8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Yunnan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A5B621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si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48D0E2" w14:textId="1CA4C8C0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hAnsi="Arial" w:cs="Arial"/>
                <w:szCs w:val="21"/>
              </w:rPr>
              <w:t xml:space="preserve">12,018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821DC2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NSP1-E1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BC6309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D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302CA7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L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2E0173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T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FA5924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V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3A950B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T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74A51B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E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EEDC0B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</w:tr>
      <w:tr w:rsidR="0041331D" w:rsidRPr="0041331D" w14:paraId="327A091D" w14:textId="77777777" w:rsidTr="00DF224C">
        <w:trPr>
          <w:trHeight w:val="270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7B6B56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OK316995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D1AB71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2019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AAE8CA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Yunnan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B165F2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si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A0E994" w14:textId="001F68FC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hAnsi="Arial" w:cs="Arial"/>
                <w:szCs w:val="21"/>
              </w:rPr>
              <w:t xml:space="preserve">12,018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2DA591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NSP1-E1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355424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D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E99FDA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L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A63F91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T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E1818F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V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34035F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T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7224BB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E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F8163D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</w:tr>
      <w:tr w:rsidR="0041331D" w:rsidRPr="0041331D" w14:paraId="73DD9716" w14:textId="77777777" w:rsidTr="00DF224C">
        <w:trPr>
          <w:trHeight w:val="270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BC6731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OK316990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CF8B7B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2019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26CEDD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Yunnan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DAE4C0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si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868C52" w14:textId="5AFC1529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hAnsi="Arial" w:cs="Arial"/>
                <w:szCs w:val="21"/>
              </w:rPr>
              <w:t xml:space="preserve">12,017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C1CEED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NSP1-E1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2C2939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D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364DD1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L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542A29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T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E23BA4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V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16C6C3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T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D40BEA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E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DA117C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</w:tr>
      <w:tr w:rsidR="0041331D" w:rsidRPr="0041331D" w14:paraId="611CEA35" w14:textId="77777777" w:rsidTr="00DF224C">
        <w:trPr>
          <w:trHeight w:val="270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FA2D6B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OK316993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AD1041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2019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5551CD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Yunnan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2FE430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si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51E08C" w14:textId="7CD9D6CE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hAnsi="Arial" w:cs="Arial"/>
                <w:szCs w:val="21"/>
              </w:rPr>
              <w:t xml:space="preserve">12,017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205644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NSP1-E1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9A4EC3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D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CC636F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L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0F75F0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T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2C3F24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V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7F48CE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T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18E312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E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CC1A61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</w:tr>
      <w:tr w:rsidR="0041331D" w:rsidRPr="0041331D" w14:paraId="508114CE" w14:textId="77777777" w:rsidTr="00DF224C">
        <w:trPr>
          <w:trHeight w:val="270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51CD8B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OK316996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47229E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2019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07C80F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Yunnan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92DE49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si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667382" w14:textId="00F15C74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hAnsi="Arial" w:cs="Arial"/>
                <w:szCs w:val="21"/>
              </w:rPr>
              <w:t xml:space="preserve">12,017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6A05AA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NSP1-E1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681085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D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4E75E9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L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0E634E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T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048453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V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552796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T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DC919D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E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CB1211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</w:tr>
      <w:tr w:rsidR="0041331D" w:rsidRPr="0041331D" w14:paraId="23EFA450" w14:textId="77777777" w:rsidTr="00DF224C">
        <w:trPr>
          <w:trHeight w:val="270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07FBC8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OK316994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52CC12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2019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6BB305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Yunnan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BFA78C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si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8B92CF" w14:textId="7DF98371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hAnsi="Arial" w:cs="Arial"/>
                <w:szCs w:val="21"/>
              </w:rPr>
              <w:t xml:space="preserve">12,016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8BC6B9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NSP1-E1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537189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D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3775CE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L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AF1BEF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T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CF46DD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V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DE581E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T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E7237C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E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490271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</w:tr>
      <w:tr w:rsidR="0041331D" w:rsidRPr="0041331D" w14:paraId="13AC3AE5" w14:textId="77777777" w:rsidTr="00DF224C">
        <w:trPr>
          <w:trHeight w:val="270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7F53D3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MW291576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BF996D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2019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6DA0EC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Yunnan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C34BAA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Indian Oce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3A68A2" w14:textId="3EAB246B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hAnsi="Arial" w:cs="Arial"/>
                <w:szCs w:val="21"/>
              </w:rPr>
              <w:t xml:space="preserve">11,812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CD11AD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NSP1-E1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2BF963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D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0AEEC8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L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7741C1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T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224D72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02016E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FDABE8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E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B8C00A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</w:tr>
      <w:tr w:rsidR="0041331D" w:rsidRPr="0041331D" w14:paraId="3C48AF70" w14:textId="77777777" w:rsidTr="00DF224C">
        <w:trPr>
          <w:trHeight w:val="270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5C0EF3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MW248363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B65D1D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2019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1EFD66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Yunnan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EC000E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Indian Oce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CAF64D" w14:textId="25E96F8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hAnsi="Arial" w:cs="Arial"/>
                <w:szCs w:val="21"/>
              </w:rPr>
              <w:t xml:space="preserve">11,812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5799F4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NSP1-E1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B9DF08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D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AE3B5A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L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27EFCC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T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272194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3FF4A5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993B87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E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8D7EDC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</w:tr>
      <w:tr w:rsidR="0041331D" w:rsidRPr="0041331D" w14:paraId="630AB2AB" w14:textId="77777777" w:rsidTr="00DF224C">
        <w:trPr>
          <w:trHeight w:val="270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7F3CA5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PV879489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46616D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2019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148A7D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Yunnan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118280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Indian Oce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C83EF9" w14:textId="47BFE4CE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hAnsi="Arial" w:cs="Arial"/>
                <w:szCs w:val="21"/>
              </w:rPr>
              <w:t xml:space="preserve">11,812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247B19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NSP1-E1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934119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D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35662E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L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9D9D32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T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A460A0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1BD5AE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E16234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E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81579C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</w:tr>
      <w:tr w:rsidR="0041331D" w:rsidRPr="0041331D" w14:paraId="55F3DC24" w14:textId="77777777" w:rsidTr="00DF224C">
        <w:trPr>
          <w:trHeight w:val="270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753066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PV879496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CE9093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2019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8D10DF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Yunnan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CD2111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Indian Oce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7A4BC9" w14:textId="13C4011E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hAnsi="Arial" w:cs="Arial"/>
                <w:szCs w:val="21"/>
              </w:rPr>
              <w:t xml:space="preserve">11,807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BA4A37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NSP1-E1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BE04E9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D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CF2BD2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L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D0F493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T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438AB5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2D43C1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8D22A7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E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77047C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</w:tr>
      <w:tr w:rsidR="0041331D" w:rsidRPr="0041331D" w14:paraId="08F002AB" w14:textId="77777777" w:rsidTr="00DF224C">
        <w:trPr>
          <w:trHeight w:val="270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513BC8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PV879480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6F0DF2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2019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76CFCA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Yunnan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0E27D0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Indian Oce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1A2F93" w14:textId="791728A3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hAnsi="Arial" w:cs="Arial"/>
                <w:szCs w:val="21"/>
              </w:rPr>
              <w:t xml:space="preserve">11,801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A01283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NSP1-E1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F30C07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D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211341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L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EC6C9F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T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0FD897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F507F9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3FC39B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E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3FFD95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</w:tr>
      <w:tr w:rsidR="0041331D" w:rsidRPr="0041331D" w14:paraId="7392DA6E" w14:textId="77777777" w:rsidTr="00DF224C">
        <w:trPr>
          <w:trHeight w:val="270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A2FCCF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MW110472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C99539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2019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6E87A5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Yunnan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5699EA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Indian Oce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5B58BC" w14:textId="05A8E8F1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hAnsi="Arial" w:cs="Arial"/>
                <w:szCs w:val="21"/>
              </w:rPr>
              <w:t xml:space="preserve">11,789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67FD03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NSP1-E1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623853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D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17B8FE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L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20D765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T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F3FF8D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9FB777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4E11CC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E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0D701C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</w:tr>
      <w:tr w:rsidR="0041331D" w:rsidRPr="0041331D" w14:paraId="5C783B84" w14:textId="77777777" w:rsidTr="00DF224C">
        <w:trPr>
          <w:trHeight w:val="270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D29C41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MW110474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C151D7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2019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6D71FC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Yunnan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BA91F5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Indian Oce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7E53CB" w14:textId="75F2A784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hAnsi="Arial" w:cs="Arial"/>
                <w:szCs w:val="21"/>
              </w:rPr>
              <w:t xml:space="preserve">11,789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61933F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NSP1-E1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5AC582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D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57DC2D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L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A67CEB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T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1323A7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4BA72B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58ECDE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E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83EF18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</w:tr>
      <w:tr w:rsidR="0041331D" w:rsidRPr="0041331D" w14:paraId="31605AAD" w14:textId="77777777" w:rsidTr="00DF224C">
        <w:trPr>
          <w:trHeight w:val="270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9021F4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MW110475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734FCE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2019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C95438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Yunnan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B0E5FF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Indian Oce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7458ED" w14:textId="2CA400E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hAnsi="Arial" w:cs="Arial"/>
                <w:szCs w:val="21"/>
              </w:rPr>
              <w:t xml:space="preserve">11,789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846E84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NSP1-E1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907F83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D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78C252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L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C395D5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T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58089B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4F28A7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D782BB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E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BF27A3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</w:tr>
      <w:tr w:rsidR="0041331D" w:rsidRPr="0041331D" w14:paraId="4D109155" w14:textId="77777777" w:rsidTr="00DF224C">
        <w:trPr>
          <w:trHeight w:val="270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837D1B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MW110477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6361FB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2019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B2A69C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Yunnan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AE9300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Indian Oce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4A4928" w14:textId="281B1C0C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hAnsi="Arial" w:cs="Arial"/>
                <w:szCs w:val="21"/>
              </w:rPr>
              <w:t xml:space="preserve">11,789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E55B6C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NSP1-E1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F11A8B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D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943E4F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L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272142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T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33C289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BAC846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A222B6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E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1A6E91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</w:tr>
      <w:tr w:rsidR="0041331D" w:rsidRPr="0041331D" w14:paraId="52825D07" w14:textId="77777777" w:rsidTr="00DF224C">
        <w:trPr>
          <w:trHeight w:val="270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A45002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PP501552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9E264F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2019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30666A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Yunnan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D5AF74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Indian Oce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B8986E" w14:textId="7D9BA741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hAnsi="Arial" w:cs="Arial"/>
                <w:szCs w:val="21"/>
              </w:rPr>
              <w:t xml:space="preserve">11,789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BCA302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NSP1-E1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C63E8B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D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5A4AE4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L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F7D1FD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T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3FA37C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6FBE51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E4DD0E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E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011B54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</w:tr>
      <w:tr w:rsidR="0041331D" w:rsidRPr="0041331D" w14:paraId="404DE062" w14:textId="77777777" w:rsidTr="00DF224C">
        <w:trPr>
          <w:trHeight w:val="270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37A497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MW110473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B226E5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2019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8B0AB7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Yunnan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26DB0F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Indian Oce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AE9A59" w14:textId="71B6916F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hAnsi="Arial" w:cs="Arial"/>
                <w:szCs w:val="21"/>
              </w:rPr>
              <w:t xml:space="preserve">11,789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64489C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NSP1-E1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426150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D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9C0F55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L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04FE7A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T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A37CEA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FBFABE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CF2DC8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E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1C1492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</w:tr>
      <w:tr w:rsidR="0041331D" w:rsidRPr="0041331D" w14:paraId="57D107EF" w14:textId="77777777" w:rsidTr="00DF224C">
        <w:trPr>
          <w:trHeight w:val="270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A5E40D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MW110476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2A6F09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2019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F27B77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Yunnan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778435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Indian Oce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17C862" w14:textId="18AC7E85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hAnsi="Arial" w:cs="Arial"/>
                <w:szCs w:val="21"/>
              </w:rPr>
              <w:t xml:space="preserve">11,789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6F3D5A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NSP1-E1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91994F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D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B34FF4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L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0F1ED3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T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1E8708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2EF37A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3F8AA7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E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B701E9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</w:tr>
      <w:tr w:rsidR="0041331D" w:rsidRPr="0041331D" w14:paraId="1FBB9D72" w14:textId="77777777" w:rsidTr="00DF224C">
        <w:trPr>
          <w:trHeight w:val="270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2A2FD3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PP501553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795685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2019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F8EDE0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Yunnan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CAA81B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Indian Oce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9FE5DC" w14:textId="0749D4F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hAnsi="Arial" w:cs="Arial"/>
                <w:szCs w:val="21"/>
              </w:rPr>
              <w:t xml:space="preserve">11,781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41D86D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NSP1-E1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18AD95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D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C7FAD4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L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EE7EB8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T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801B4E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A45D99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A77D64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E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8231C1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</w:tr>
      <w:tr w:rsidR="0041331D" w:rsidRPr="0041331D" w14:paraId="6C15D9D3" w14:textId="77777777" w:rsidTr="00DF224C">
        <w:trPr>
          <w:trHeight w:val="270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93DA34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PP501554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26FB24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2019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7D96D4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Yunnan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101B81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Indian Oce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FC118F" w14:textId="462276E6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hAnsi="Arial" w:cs="Arial"/>
                <w:szCs w:val="21"/>
              </w:rPr>
              <w:t xml:space="preserve">11,781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3A71CB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NSP1-E1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2C4039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D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A8D5D9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L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20CB82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T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2C26CC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D94184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B343E3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E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403A9F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</w:tr>
      <w:tr w:rsidR="0041331D" w:rsidRPr="0041331D" w14:paraId="4509B3DE" w14:textId="77777777" w:rsidTr="00DF224C">
        <w:trPr>
          <w:trHeight w:val="270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525B5B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MW248364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877484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2019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8DF094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Yunnan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5324B9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Indian Oce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B4A792" w14:textId="0AD5C604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hAnsi="Arial" w:cs="Arial"/>
                <w:szCs w:val="21"/>
              </w:rPr>
              <w:t xml:space="preserve">11,779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8D6820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NSP1-E1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E07689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D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301041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L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EC6714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T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3B3F76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FE5981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BC4FDB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E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503B8E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</w:tr>
      <w:tr w:rsidR="0041331D" w:rsidRPr="0041331D" w14:paraId="552BF867" w14:textId="77777777" w:rsidTr="00DF224C">
        <w:trPr>
          <w:trHeight w:val="270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461A1A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PV879492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6411BD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2019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0965A3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Yunnan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8D0039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Indian Oce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4E54A9" w14:textId="79E5D084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hAnsi="Arial" w:cs="Arial"/>
                <w:szCs w:val="21"/>
              </w:rPr>
              <w:t xml:space="preserve">11,744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12BBF2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NSP1-E1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C129F9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D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74276C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L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193EA4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T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84DC57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05C961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0B4490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E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52163D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</w:tr>
      <w:tr w:rsidR="0041331D" w:rsidRPr="0041331D" w14:paraId="7B3264B3" w14:textId="77777777" w:rsidTr="00DF224C">
        <w:trPr>
          <w:trHeight w:val="270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E563E2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PV879479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358E20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2019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9A1DDD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Yunnan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78A8FD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Indian Oce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F7B592" w14:textId="602810D5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hAnsi="Arial" w:cs="Arial"/>
                <w:szCs w:val="21"/>
              </w:rPr>
              <w:t xml:space="preserve">11,716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FD7CB5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NSP1-E1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A5D6FD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D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357A55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L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A2E13B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T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A73973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53C047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0432EB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E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223404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</w:tr>
      <w:tr w:rsidR="0041331D" w:rsidRPr="0041331D" w14:paraId="3D762E0E" w14:textId="77777777" w:rsidTr="00DF224C">
        <w:trPr>
          <w:trHeight w:val="270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4E32C4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PV879493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FE8043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2019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8B7C3B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Yunnan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29C0DF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Indian Oce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D8F1E4" w14:textId="22B6042A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hAnsi="Arial" w:cs="Arial"/>
                <w:szCs w:val="21"/>
              </w:rPr>
              <w:t xml:space="preserve">11,667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C4B196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NSP1-E1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DDA7B3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D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77608F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L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C02266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T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F44B5E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FC2459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0B5AF3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E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ACF66B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</w:tr>
      <w:tr w:rsidR="0041331D" w:rsidRPr="0041331D" w14:paraId="3C4A14BC" w14:textId="77777777" w:rsidTr="00DF224C">
        <w:trPr>
          <w:trHeight w:val="270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D197FD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PV879497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C0BAFE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2019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D2ACAB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Yunnan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36E27A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Indian Oce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9B51A9" w14:textId="61A8DC12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hAnsi="Arial" w:cs="Arial"/>
                <w:szCs w:val="21"/>
              </w:rPr>
              <w:t xml:space="preserve">11,368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98BD9A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NSP1-E1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AE846D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D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1B2E61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L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CEFE7B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T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0573D9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3A2A64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792103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E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F42C09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</w:tr>
      <w:tr w:rsidR="0041331D" w:rsidRPr="0041331D" w14:paraId="434C8FF4" w14:textId="77777777" w:rsidTr="00DF224C">
        <w:trPr>
          <w:trHeight w:val="270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0A445F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PV879485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ED9C59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2019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93BFC7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Yunnan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30F22C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Indian Oce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C74801" w14:textId="3B252BED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hAnsi="Arial" w:cs="Arial"/>
                <w:szCs w:val="21"/>
              </w:rPr>
              <w:t xml:space="preserve">11,133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223187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NSP1-E1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D3046E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D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5D9128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L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9670EB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T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76ADF4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FC4786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50D060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E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56AD8C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</w:tr>
      <w:tr w:rsidR="0041331D" w:rsidRPr="0041331D" w14:paraId="7DC24166" w14:textId="77777777" w:rsidTr="00DF224C">
        <w:trPr>
          <w:trHeight w:val="270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3B510A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PV879498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A0DED2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2019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911798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Yunnan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432557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Indian Oce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FC7603" w14:textId="20924872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hAnsi="Arial" w:cs="Arial"/>
                <w:szCs w:val="21"/>
              </w:rPr>
              <w:t xml:space="preserve">11,107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48313A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NSP1-E1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953346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D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DCB68F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L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545349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T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0BDF01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76E7C7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A6A2E5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E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C410B7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</w:tr>
      <w:tr w:rsidR="0041331D" w:rsidRPr="0041331D" w14:paraId="0137C03A" w14:textId="77777777" w:rsidTr="00DF224C">
        <w:trPr>
          <w:trHeight w:val="270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53EF40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PV879494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0E3434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2019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F59371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Yunnan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264D1C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Indian Oce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691D22" w14:textId="2E95BFC1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hAnsi="Arial" w:cs="Arial"/>
                <w:szCs w:val="21"/>
              </w:rPr>
              <w:t xml:space="preserve">10,933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8FAC1F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NSP1-E1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CAE406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D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9A8DF3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L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447FF6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T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EDF4A8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CFA747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5104E5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E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357E36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</w:tr>
      <w:tr w:rsidR="0041331D" w:rsidRPr="0041331D" w14:paraId="6B9A6FC8" w14:textId="77777777" w:rsidTr="00DF224C">
        <w:trPr>
          <w:trHeight w:val="270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D6260B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PV879490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7E5DF1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2019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E6EC13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Yunnan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FB62C1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Indian Oce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085563" w14:textId="5E4C1766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hAnsi="Arial" w:cs="Arial"/>
                <w:szCs w:val="21"/>
              </w:rPr>
              <w:t xml:space="preserve">6550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C0978C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NSP1-NSP4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6782B4DE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-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1C618EC7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-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65AF31DF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-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0D192017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-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17F0D14C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-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0C9A1A44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-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0EEE6B63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-</w:t>
            </w:r>
          </w:p>
        </w:tc>
      </w:tr>
      <w:tr w:rsidR="0041331D" w:rsidRPr="0041331D" w14:paraId="4D40EF43" w14:textId="77777777" w:rsidTr="00DF224C">
        <w:trPr>
          <w:trHeight w:val="270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BF3C0D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PV879488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6F83E2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2019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2341AE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Yunnan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9B7C1E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Indian Oce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F53E73" w14:textId="282A9D5E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hAnsi="Arial" w:cs="Arial"/>
                <w:szCs w:val="21"/>
              </w:rPr>
              <w:t xml:space="preserve">4078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699A6C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NSP1-NSP3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6155DB9A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-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35D68FE4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-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035AFBB8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-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547765CF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-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0389973C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-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507B94E4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-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300BBC3B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-</w:t>
            </w:r>
          </w:p>
        </w:tc>
      </w:tr>
      <w:tr w:rsidR="0041331D" w:rsidRPr="0041331D" w14:paraId="56110E34" w14:textId="77777777" w:rsidTr="00DF224C">
        <w:trPr>
          <w:trHeight w:val="270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27B049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MN871956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A2BD48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2019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44480D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Taiwan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8CECD8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Indian Oce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66F74F" w14:textId="0AAD90A3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hAnsi="Arial" w:cs="Arial"/>
                <w:szCs w:val="21"/>
              </w:rPr>
              <w:t xml:space="preserve">3747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2A4732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C-E1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FA3D87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D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174155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L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3212D3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T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090449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F66A58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5A7554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E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53FCAB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</w:tr>
      <w:tr w:rsidR="0041331D" w:rsidRPr="0041331D" w14:paraId="45C2912C" w14:textId="77777777" w:rsidTr="00DF224C">
        <w:trPr>
          <w:trHeight w:val="270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5AB1D0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MN871957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6458FF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2019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B6FFB6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Taiwan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7CB11F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Indian Oce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A3E175" w14:textId="3F9272B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hAnsi="Arial" w:cs="Arial"/>
                <w:szCs w:val="21"/>
              </w:rPr>
              <w:t xml:space="preserve">3747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0D0E42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C-E1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E8E220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D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37D20C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L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81E9D5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T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F45131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DBA336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11235D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E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866AF8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</w:tr>
      <w:tr w:rsidR="0041331D" w:rsidRPr="0041331D" w14:paraId="590BFCB5" w14:textId="77777777" w:rsidTr="00DF224C">
        <w:trPr>
          <w:trHeight w:val="270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482019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MN871958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043420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2019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508FAF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Taiwan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A50151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Indian Oce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306AF9" w14:textId="7047A47A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hAnsi="Arial" w:cs="Arial"/>
                <w:szCs w:val="21"/>
              </w:rPr>
              <w:t xml:space="preserve">3747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84B78A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C-E1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81DDF5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D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2CDC04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L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016164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T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020E4B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EB52B3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D075D2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E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44B622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</w:tr>
      <w:tr w:rsidR="0041331D" w:rsidRPr="0041331D" w14:paraId="00C3A523" w14:textId="77777777" w:rsidTr="00DF224C">
        <w:trPr>
          <w:trHeight w:val="270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EA9B19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MN871959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4CE4C6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2019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F15FD6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Taiwan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F681C4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Indian Oce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DCFAB2" w14:textId="077DDFE6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hAnsi="Arial" w:cs="Arial"/>
                <w:szCs w:val="21"/>
              </w:rPr>
              <w:t xml:space="preserve">3747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8A44E0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C-E1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81006C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D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F9E7CE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L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3EA8FF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T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E60C7D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79E6AE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93A828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E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A6E59E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</w:tr>
      <w:tr w:rsidR="0041331D" w:rsidRPr="0041331D" w14:paraId="16004024" w14:textId="77777777" w:rsidTr="00DF224C">
        <w:trPr>
          <w:trHeight w:val="270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A2CECF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MN871960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E4C3A7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2019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32A4A0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Taiwan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E2687D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Indian Oce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CF5F7F" w14:textId="03032C89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hAnsi="Arial" w:cs="Arial"/>
                <w:szCs w:val="21"/>
              </w:rPr>
              <w:t xml:space="preserve">3747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8F6E0A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C-E1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7D6CD7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D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C57402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L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004CF7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T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956A35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186238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7CFF00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E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4F51C1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</w:tr>
      <w:tr w:rsidR="0041331D" w:rsidRPr="0041331D" w14:paraId="386D0A2E" w14:textId="77777777" w:rsidTr="00DF224C">
        <w:trPr>
          <w:trHeight w:val="270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A975A1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MN871961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125F14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2019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D667F2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Taiwan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5E750B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Indian Oce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BD27CC" w14:textId="2BD03D2B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hAnsi="Arial" w:cs="Arial"/>
                <w:szCs w:val="21"/>
              </w:rPr>
              <w:t xml:space="preserve">3747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ACA03D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C-E1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8C29E9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D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30C31C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L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B9DF7E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T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BFA1D7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B0905F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9F4921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E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C54ECD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</w:tr>
      <w:tr w:rsidR="0041331D" w:rsidRPr="0041331D" w14:paraId="40DB892C" w14:textId="77777777" w:rsidTr="00DF224C">
        <w:trPr>
          <w:trHeight w:val="270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2C5C5B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MN871962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DFDA24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2019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C04AB5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Taiwan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FEBAFF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Indian Oce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58C027" w14:textId="6EC7535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hAnsi="Arial" w:cs="Arial"/>
                <w:szCs w:val="21"/>
              </w:rPr>
              <w:t xml:space="preserve">3747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D04C65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C-E1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0F8953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D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13E555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L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51BFD9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T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39DD18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E3C5D3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28FCE7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E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7B0E2C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</w:tr>
      <w:tr w:rsidR="0041331D" w:rsidRPr="0041331D" w14:paraId="7511DF8F" w14:textId="77777777" w:rsidTr="00DF224C">
        <w:trPr>
          <w:trHeight w:val="270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2A38FF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MN871963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D96A94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2019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DA5E5F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Taiwan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633B9B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Indian Oce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F25BAA" w14:textId="6FD534B4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hAnsi="Arial" w:cs="Arial"/>
                <w:szCs w:val="21"/>
              </w:rPr>
              <w:t xml:space="preserve">3747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B33EA2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C-E1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769754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D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98607B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L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BA4F42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T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7F8B7E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17258E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08AF0D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E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303FF2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</w:tr>
      <w:tr w:rsidR="0041331D" w:rsidRPr="0041331D" w14:paraId="4CBA2772" w14:textId="77777777" w:rsidTr="00DF224C">
        <w:trPr>
          <w:trHeight w:val="270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BA5714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PV879491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AB63EC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2019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251D6B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Yunnan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E64CB0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Indian Oce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18EC55" w14:textId="6153C038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hAnsi="Arial" w:cs="Arial"/>
                <w:szCs w:val="21"/>
              </w:rPr>
              <w:t xml:space="preserve">3186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2F3E09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C-E1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6BD236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D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6C2DAC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L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20E0F8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T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6380DC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532795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222054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E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3EE3E9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</w:tr>
      <w:tr w:rsidR="0041331D" w:rsidRPr="0041331D" w14:paraId="4BA1AF04" w14:textId="77777777" w:rsidTr="00DF224C">
        <w:trPr>
          <w:trHeight w:val="270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88164E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PV879487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CC6017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2019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8F1D35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Yunnan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6065B4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Indian Oce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2A6FFF" w14:textId="650214A9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hAnsi="Arial" w:cs="Arial"/>
                <w:szCs w:val="21"/>
              </w:rPr>
              <w:t xml:space="preserve">3021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178006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E2-E1 (partial)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973FB8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D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745202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L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7ADA3C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T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1322E2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2E384F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32DA16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E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E537FD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-</w:t>
            </w:r>
          </w:p>
        </w:tc>
      </w:tr>
      <w:tr w:rsidR="0041331D" w:rsidRPr="0041331D" w14:paraId="7BE83835" w14:textId="77777777" w:rsidTr="00DF224C">
        <w:trPr>
          <w:trHeight w:val="270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C3F895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PV879483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243496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2019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022AC5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Yunnan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2F9DF6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Indian Oce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CBAA67" w14:textId="1BDF7BF3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hAnsi="Arial" w:cs="Arial"/>
                <w:szCs w:val="21"/>
              </w:rPr>
              <w:t xml:space="preserve">2905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550890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E2-E1 (partial)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36394F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G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4139A2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L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4CBC97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T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EBC44C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D67079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2BA5BC22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-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102F2697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-</w:t>
            </w:r>
          </w:p>
        </w:tc>
      </w:tr>
      <w:tr w:rsidR="0041331D" w:rsidRPr="0041331D" w14:paraId="31277D9C" w14:textId="77777777" w:rsidTr="00DF224C">
        <w:trPr>
          <w:trHeight w:val="270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C142CA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PV879495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2C0AD7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2019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A88A36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Yunnan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CB04A0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Indian Oce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7D1AC9" w14:textId="67A2E9F9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hAnsi="Arial" w:cs="Arial"/>
                <w:szCs w:val="21"/>
              </w:rPr>
              <w:t xml:space="preserve">1989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794E62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NSP2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1CC0FCBD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-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32ACB128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-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261524D9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-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14336018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-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11FA223B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-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43FFFD09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-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4E9B26AC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-</w:t>
            </w:r>
          </w:p>
        </w:tc>
      </w:tr>
      <w:tr w:rsidR="0041331D" w:rsidRPr="0041331D" w14:paraId="1B03C325" w14:textId="77777777" w:rsidTr="00DF224C">
        <w:trPr>
          <w:trHeight w:val="270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0A9D71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PV879484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46D4BC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2019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5C2497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Yunnan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F464BD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Indian Oce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C95CC3" w14:textId="6FF6E758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hAnsi="Arial" w:cs="Arial"/>
                <w:szCs w:val="21"/>
              </w:rPr>
              <w:t xml:space="preserve">1833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F85DDD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NSP4 (partial)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5235A387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-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6ECF4D61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-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21D86C30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-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06BB4149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-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58C44ACF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-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7D76D75D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-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533107C4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-</w:t>
            </w:r>
          </w:p>
        </w:tc>
      </w:tr>
      <w:tr w:rsidR="0041331D" w:rsidRPr="0041331D" w14:paraId="4A593477" w14:textId="77777777" w:rsidTr="00DF224C">
        <w:trPr>
          <w:trHeight w:val="270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622D37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MN747049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6DA1D3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2019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E5E575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Yunnan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A0901E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Indian Oce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C5CE34" w14:textId="6E161EC4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hAnsi="Arial" w:cs="Arial"/>
                <w:szCs w:val="21"/>
              </w:rPr>
              <w:t xml:space="preserve">1320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846BBF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E1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05264379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-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27F73E91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-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532810B3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-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43157C91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-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58A2D7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6BD59E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E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EEDB20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</w:tr>
      <w:tr w:rsidR="0041331D" w:rsidRPr="0041331D" w14:paraId="33B3821F" w14:textId="77777777" w:rsidTr="00DF224C">
        <w:trPr>
          <w:trHeight w:val="270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3E8AE7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MN747050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639950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2019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FD39ED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Yunnan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A404DA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Indian Oce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5AEB2D" w14:textId="61A73286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hAnsi="Arial" w:cs="Arial"/>
                <w:szCs w:val="21"/>
              </w:rPr>
              <w:t xml:space="preserve">1320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FCD7DD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E1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44F2342B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-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1AC82B44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-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0C309AC9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-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3FAEC4A5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-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BACD8D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6C6B5F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E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5FEA7D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</w:tr>
      <w:tr w:rsidR="0041331D" w:rsidRPr="0041331D" w14:paraId="24E61C3E" w14:textId="77777777" w:rsidTr="00DF224C">
        <w:trPr>
          <w:trHeight w:val="270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93A865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MN747051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AFE8F5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2019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88D6AC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Yunnan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A04BE4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Indian Oce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8C47A3" w14:textId="664A191E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hAnsi="Arial" w:cs="Arial"/>
                <w:szCs w:val="21"/>
              </w:rPr>
              <w:t xml:space="preserve">1320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A521F1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E1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3413D957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-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7885C0AF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-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3E3DF0DC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-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694E085A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-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A35C21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124C5C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E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082E55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</w:tr>
      <w:tr w:rsidR="0041331D" w:rsidRPr="0041331D" w14:paraId="5192DB6F" w14:textId="77777777" w:rsidTr="00DF224C">
        <w:trPr>
          <w:trHeight w:val="270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D63431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MN747052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9D0215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2019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65C802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Yunnan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B6A940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Indian Oce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87E2C2" w14:textId="43B276F4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hAnsi="Arial" w:cs="Arial"/>
                <w:szCs w:val="21"/>
              </w:rPr>
              <w:t xml:space="preserve">1320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12DA8F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E1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17576EA0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-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103BBF54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-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5F27ACC4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-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101BBE56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-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61A8A2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8F1BF4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E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3035F6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</w:tr>
      <w:tr w:rsidR="0041331D" w:rsidRPr="0041331D" w14:paraId="69B650A9" w14:textId="77777777" w:rsidTr="00DF224C">
        <w:trPr>
          <w:trHeight w:val="270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F90C97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MN747053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64B979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2019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2C2EC6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Yunnan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0B3747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Indian Oce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544DFF" w14:textId="308A4D6D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hAnsi="Arial" w:cs="Arial"/>
                <w:szCs w:val="21"/>
              </w:rPr>
              <w:t xml:space="preserve">1320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411A1D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E1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65939948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-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6A6C5BAF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-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5A06446E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-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3D7C1377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-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039E76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E2F3BB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E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ACFEC3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</w:tr>
      <w:tr w:rsidR="0041331D" w:rsidRPr="0041331D" w14:paraId="4F9AA3BA" w14:textId="77777777" w:rsidTr="00DF224C">
        <w:trPr>
          <w:trHeight w:val="270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414AB9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MN747054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DC6130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2019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89614E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Yunnan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66B258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Indian Oce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D4BEF9" w14:textId="44C91FD2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hAnsi="Arial" w:cs="Arial"/>
                <w:szCs w:val="21"/>
              </w:rPr>
              <w:t xml:space="preserve">1320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AF2A9A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E1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24022F1D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-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02D624DC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-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6C50BDAC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-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708960B3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-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4FB57A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F1EC4D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E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031DC9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</w:tr>
      <w:tr w:rsidR="0041331D" w:rsidRPr="0041331D" w14:paraId="57DD2262" w14:textId="77777777" w:rsidTr="00DF224C">
        <w:trPr>
          <w:trHeight w:val="270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87EC23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MN747055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7AE530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2019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B7409F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Yunnan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36F9F7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Indian Oce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204947" w14:textId="72D6913B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hAnsi="Arial" w:cs="Arial"/>
                <w:szCs w:val="21"/>
              </w:rPr>
              <w:t xml:space="preserve">1320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A80CC0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E1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47FDE110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-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71B00F4E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-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0A482424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-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0C9F35D9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-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E18538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C0A8CF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E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18E384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</w:tr>
      <w:tr w:rsidR="0041331D" w:rsidRPr="0041331D" w14:paraId="1682AC07" w14:textId="77777777" w:rsidTr="00DF224C">
        <w:trPr>
          <w:trHeight w:val="270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7CE4DD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MN747056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64D544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2019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566984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Yunnan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1AE8A9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Indian Oce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5C70F7" w14:textId="2C8E6B63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hAnsi="Arial" w:cs="Arial"/>
                <w:szCs w:val="21"/>
              </w:rPr>
              <w:t xml:space="preserve">1320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6677D8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E1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3A105137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-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1F088A37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-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25AB34A7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-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340FA7E3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-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A8724D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35CEB5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E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47F4AF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</w:tr>
      <w:tr w:rsidR="0041331D" w:rsidRPr="0041331D" w14:paraId="274FD63A" w14:textId="77777777" w:rsidTr="00DF224C">
        <w:trPr>
          <w:trHeight w:val="270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0E42D7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MN747057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26F1B7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2019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1401DA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Yunnan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97D226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Indian Oce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65E05C" w14:textId="6EBA7E9E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hAnsi="Arial" w:cs="Arial"/>
                <w:szCs w:val="21"/>
              </w:rPr>
              <w:t xml:space="preserve">1320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5CFA1F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E1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26F442CB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-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03B31CD3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-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09656B2D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-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12CD4A62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-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AB4B72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7A36F3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E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9AB64A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</w:tr>
      <w:tr w:rsidR="0041331D" w:rsidRPr="0041331D" w14:paraId="575C14AA" w14:textId="77777777" w:rsidTr="00DF224C">
        <w:trPr>
          <w:trHeight w:val="270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DA4264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MN747058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31DB12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2019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AE1084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Yunnan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BC5CAA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Indian Oce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3BAEE3" w14:textId="03986272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hAnsi="Arial" w:cs="Arial"/>
                <w:szCs w:val="21"/>
              </w:rPr>
              <w:t xml:space="preserve">1320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B11F18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E1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1E02B363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-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68A8A45F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-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28B6AE53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-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034A6984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-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BEABBE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CF7A1C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E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8C45BC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</w:tr>
      <w:tr w:rsidR="0041331D" w:rsidRPr="0041331D" w14:paraId="5E3E9DCF" w14:textId="77777777" w:rsidTr="00DF224C">
        <w:trPr>
          <w:trHeight w:val="270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918FA9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MN747059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40E7F7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2019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0FB098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Yunnan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F69B19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Indian Oce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A8ECCB" w14:textId="08056A63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hAnsi="Arial" w:cs="Arial"/>
                <w:szCs w:val="21"/>
              </w:rPr>
              <w:t xml:space="preserve">1320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90F200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E1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63A0C410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-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298E8064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-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5AE0495A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-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696AF768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-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A23855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57EFC5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E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9618B5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</w:tr>
      <w:tr w:rsidR="0041331D" w:rsidRPr="0041331D" w14:paraId="15DFAA33" w14:textId="77777777" w:rsidTr="00DF224C">
        <w:trPr>
          <w:trHeight w:val="270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390809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MN747060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F60215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2019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BABE0A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Yunnan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195A61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Indian Oce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ACFF6C" w14:textId="52CF0991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hAnsi="Arial" w:cs="Arial"/>
                <w:szCs w:val="21"/>
              </w:rPr>
              <w:t xml:space="preserve">1320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CFB750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E1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29B8532D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-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1F5BBA65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-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1D0A6E63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-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3439A08F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-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D16A90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F1DD44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E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C27A6E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</w:tr>
      <w:tr w:rsidR="0041331D" w:rsidRPr="0041331D" w14:paraId="4D1E5C88" w14:textId="77777777" w:rsidTr="00DF224C">
        <w:trPr>
          <w:trHeight w:val="270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913102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MN747061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11E256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2019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24B117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Yunnan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AAB3DE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Indian Oce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C336CD" w14:textId="6BAEE2F4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hAnsi="Arial" w:cs="Arial"/>
                <w:szCs w:val="21"/>
              </w:rPr>
              <w:t xml:space="preserve">1320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1A0034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E1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4786D1C3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-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1A29FDE2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-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57FD8AFC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-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34C9D51E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-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01A522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28DCE5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E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AF2B57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</w:tr>
      <w:tr w:rsidR="0041331D" w:rsidRPr="0041331D" w14:paraId="4290F65D" w14:textId="77777777" w:rsidTr="00DF224C">
        <w:trPr>
          <w:trHeight w:val="270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D0A287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MN747062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F7D5B4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2019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CE513B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Yunnan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0EFB34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Indian Oce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C7F1A1" w14:textId="2F459E55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hAnsi="Arial" w:cs="Arial"/>
                <w:szCs w:val="21"/>
              </w:rPr>
              <w:t xml:space="preserve">1320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8D6B28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E1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3C54A3D1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-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161D4AF1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-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7CD0B3FF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-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6D964388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-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A9A906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C62551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E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9281F8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</w:tr>
      <w:tr w:rsidR="0041331D" w:rsidRPr="0041331D" w14:paraId="7A40F5BF" w14:textId="77777777" w:rsidTr="00DF224C">
        <w:trPr>
          <w:trHeight w:val="270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481D82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MN747063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A0E842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2019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FAF243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Yunnan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2CB65A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Indian Oce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5C7582" w14:textId="1CD7E7BE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hAnsi="Arial" w:cs="Arial"/>
                <w:szCs w:val="21"/>
              </w:rPr>
              <w:t xml:space="preserve">1320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14DBC3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E1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1F3F9205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-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64D19CE9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-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587D8157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-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61D7D99E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-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C47BA2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C7CBA4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E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DC51F6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</w:tr>
      <w:tr w:rsidR="0041331D" w:rsidRPr="0041331D" w14:paraId="735435F6" w14:textId="77777777" w:rsidTr="00DF224C">
        <w:trPr>
          <w:trHeight w:val="270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20A71C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MN747064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B7A76D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2019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9EDAA9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Yunnan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376BFA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Indian Oce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35FC8F" w14:textId="21E214BB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hAnsi="Arial" w:cs="Arial"/>
                <w:szCs w:val="21"/>
              </w:rPr>
              <w:t xml:space="preserve">1320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26D045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E1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4810A422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-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4175879D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-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54E07504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-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41F5F245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-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5C166A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D48FB6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E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9A2397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</w:tr>
      <w:tr w:rsidR="0041331D" w:rsidRPr="0041331D" w14:paraId="0DA4F524" w14:textId="77777777" w:rsidTr="00DF224C">
        <w:trPr>
          <w:trHeight w:val="270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A723F8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MN747065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1B8F7A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2019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5BFF81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Yunnan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65E871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Indian Oce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9320DA" w14:textId="7941FFF4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hAnsi="Arial" w:cs="Arial"/>
                <w:szCs w:val="21"/>
              </w:rPr>
              <w:t xml:space="preserve">1320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6010F5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E1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16773E9B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-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77A96B3D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-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3984066F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-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18F7B328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-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A0CF68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41CCBB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E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57F6D5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</w:tr>
      <w:tr w:rsidR="0041331D" w:rsidRPr="0041331D" w14:paraId="02F982B4" w14:textId="77777777" w:rsidTr="00DF224C">
        <w:trPr>
          <w:trHeight w:val="270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5D1C8E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MN747066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1D2915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2019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BDFEFE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Yunnan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EC3390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Indian Oce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82D441" w14:textId="7405326B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hAnsi="Arial" w:cs="Arial"/>
                <w:szCs w:val="21"/>
              </w:rPr>
              <w:t xml:space="preserve">1320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15C39D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E1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32FE3D92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-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5E8CD437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-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5BB63B70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-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79132262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-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1AFC9D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5A0C59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E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9868CE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</w:tr>
      <w:tr w:rsidR="0041331D" w:rsidRPr="0041331D" w14:paraId="1744B486" w14:textId="77777777" w:rsidTr="00DF224C">
        <w:trPr>
          <w:trHeight w:val="270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17DB07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MN747067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3A78C1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2019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377375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Yunnan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552632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Indian Oce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A72C13" w14:textId="066C199A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hAnsi="Arial" w:cs="Arial"/>
                <w:szCs w:val="21"/>
              </w:rPr>
              <w:t xml:space="preserve">1320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529B8F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E1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0026A1CF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-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651A220B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-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3698E168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-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220C19BE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-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444206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A5BC44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E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345F9B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</w:tr>
      <w:tr w:rsidR="0041331D" w:rsidRPr="0041331D" w14:paraId="1ECC4EBF" w14:textId="77777777" w:rsidTr="00DF224C">
        <w:trPr>
          <w:trHeight w:val="270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CE2BDB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MN747068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754CB9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2019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0D18B8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Yunnan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7A1791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Indian Oce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E715E2" w14:textId="7C1EDD9E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hAnsi="Arial" w:cs="Arial"/>
                <w:szCs w:val="21"/>
              </w:rPr>
              <w:t xml:space="preserve">1320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3F2A69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E1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014AD78A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-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2F3B70FF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-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166AB265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-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164A7DCF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-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C9375E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5DE615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E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507603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</w:tr>
      <w:tr w:rsidR="0041331D" w:rsidRPr="0041331D" w14:paraId="0E874064" w14:textId="77777777" w:rsidTr="00DF224C">
        <w:trPr>
          <w:trHeight w:val="270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F5C064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MN747069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E28F59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2019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A22D11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Yunnan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A78F95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Indian Oce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3C3FFE" w14:textId="4728EAD6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hAnsi="Arial" w:cs="Arial"/>
                <w:szCs w:val="21"/>
              </w:rPr>
              <w:t xml:space="preserve">1320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6FA64D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E1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194BA633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-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0633BE49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-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0A179C23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-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46CDA53C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-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48C351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79D012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E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300D9E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</w:tr>
      <w:tr w:rsidR="0041331D" w:rsidRPr="0041331D" w14:paraId="3CFEF801" w14:textId="77777777" w:rsidTr="00DF224C">
        <w:trPr>
          <w:trHeight w:val="270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BDF592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MN747070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82D98D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2019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E0C546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Yunnan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FCDA1B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Indian Oce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48292E" w14:textId="07C5F813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hAnsi="Arial" w:cs="Arial"/>
                <w:szCs w:val="21"/>
              </w:rPr>
              <w:t xml:space="preserve">1320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60AEB6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E1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481B76A0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-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60A2B15D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-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5C7B236F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-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7B0B53AE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-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962BCD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1B3F66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E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5C037F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</w:tr>
      <w:tr w:rsidR="0041331D" w:rsidRPr="0041331D" w14:paraId="09AA1A73" w14:textId="77777777" w:rsidTr="00DF224C">
        <w:trPr>
          <w:trHeight w:val="270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7D022D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MN747071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C93A97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2019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D955D8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Yunnan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BF3901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Indian Oce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FABDBF" w14:textId="50CAACB2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hAnsi="Arial" w:cs="Arial"/>
                <w:szCs w:val="21"/>
              </w:rPr>
              <w:t xml:space="preserve">1320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4E0ED2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E1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6D9B5E3C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-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7C7B1CBA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-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1A0A125E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-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0F6F714D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-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5A3F96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462234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E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9AEE06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</w:tr>
      <w:tr w:rsidR="0041331D" w:rsidRPr="0041331D" w14:paraId="755B9ED2" w14:textId="77777777" w:rsidTr="00DF224C">
        <w:trPr>
          <w:trHeight w:val="270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C55F14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MN747072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DD7008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2019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1FE715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Yunnan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F0D3FE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Indian Oce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017610" w14:textId="0A50008F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hAnsi="Arial" w:cs="Arial"/>
                <w:szCs w:val="21"/>
              </w:rPr>
              <w:t xml:space="preserve">1320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1B25E6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E1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1489931E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-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7CDD9FF7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-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5D4EBE2A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-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30E23FC7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-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B58C0F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CB0254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E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251321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</w:tr>
      <w:tr w:rsidR="0041331D" w:rsidRPr="0041331D" w14:paraId="73168A66" w14:textId="77777777" w:rsidTr="00DF224C">
        <w:trPr>
          <w:trHeight w:val="270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E8C337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MN747073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960898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2019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D49379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Yunnan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2A6424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Indian Oce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50BB74" w14:textId="3A3223E6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hAnsi="Arial" w:cs="Arial"/>
                <w:szCs w:val="21"/>
              </w:rPr>
              <w:t xml:space="preserve">1320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342D14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E1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23B22D3D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-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057E2FE4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-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54FFF02E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-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79ADF0F2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-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0164C2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832F3B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E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B7D296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</w:tr>
      <w:tr w:rsidR="0041331D" w:rsidRPr="0041331D" w14:paraId="566435AB" w14:textId="77777777" w:rsidTr="00DF224C">
        <w:trPr>
          <w:trHeight w:val="270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C856F4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MN747074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BC97B3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2019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146553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Yunnan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7FFCF1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Indian Oce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177094" w14:textId="30980001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hAnsi="Arial" w:cs="Arial"/>
                <w:szCs w:val="21"/>
              </w:rPr>
              <w:t xml:space="preserve">1320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46E575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E1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0EDDB7E9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-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6AE52987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-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74770F9C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-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169EBF59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-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1F6D8E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BAD194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E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06F14E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</w:tr>
      <w:tr w:rsidR="0041331D" w:rsidRPr="0041331D" w14:paraId="7FD268B8" w14:textId="77777777" w:rsidTr="00DF224C">
        <w:trPr>
          <w:trHeight w:val="270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6BD662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MN747075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0C51B6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2019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A75A02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Yunnan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34BC9E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Indian Oce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34D497" w14:textId="5244EAD9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hAnsi="Arial" w:cs="Arial"/>
                <w:szCs w:val="21"/>
              </w:rPr>
              <w:t xml:space="preserve">1320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CC5A82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E1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74B8E2CC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-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73E1A771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-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32E18A38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-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11805D0A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-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7E022F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26655E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E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0BAC00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</w:tr>
      <w:tr w:rsidR="0041331D" w:rsidRPr="0041331D" w14:paraId="5D839B6B" w14:textId="77777777" w:rsidTr="00DF224C">
        <w:trPr>
          <w:trHeight w:val="270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084A30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MN747076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12EA47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2019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B293A3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Yunnan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D6B8FE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Indian Oce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83CDE0" w14:textId="38F2616C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hAnsi="Arial" w:cs="Arial"/>
                <w:szCs w:val="21"/>
              </w:rPr>
              <w:t xml:space="preserve">1320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7DEFE7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E1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0D694F7B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-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1C1ADE01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-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4DC3884E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-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6150FE29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-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336553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C319B5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E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BE3EFF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</w:tr>
      <w:tr w:rsidR="0041331D" w:rsidRPr="0041331D" w14:paraId="79BF6133" w14:textId="77777777" w:rsidTr="00DF224C">
        <w:trPr>
          <w:trHeight w:val="270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EE4F76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MN747077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6B1171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2019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89295E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Yunnan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04C4CE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Indian Oce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FEDB83" w14:textId="459036DD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hAnsi="Arial" w:cs="Arial"/>
                <w:szCs w:val="21"/>
              </w:rPr>
              <w:t xml:space="preserve">1320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383823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E1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48CE60D2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-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3065246B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-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3332E554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-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429493CB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-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F6A923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C38E1E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E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2FC5AE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</w:tr>
      <w:tr w:rsidR="0041331D" w:rsidRPr="0041331D" w14:paraId="07F551F0" w14:textId="77777777" w:rsidTr="00DF224C">
        <w:trPr>
          <w:trHeight w:val="270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00DC2F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MN747078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0BDE40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2019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5A1BA9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Yunnan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E3F724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Indian Oce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8CE443" w14:textId="489592D4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hAnsi="Arial" w:cs="Arial"/>
                <w:szCs w:val="21"/>
              </w:rPr>
              <w:t xml:space="preserve">1320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1DC36A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E1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6FDEBAFB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-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4EB82A97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-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0A46C2FE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-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57B33F79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-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96DD73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BA4C1C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E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06A504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</w:tr>
      <w:tr w:rsidR="0041331D" w:rsidRPr="0041331D" w14:paraId="188E9121" w14:textId="77777777" w:rsidTr="00DF224C">
        <w:trPr>
          <w:trHeight w:val="270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55229A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MN747079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1D538D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2019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1B0763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Yunnan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F73F87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Indian Oce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4CF15D" w14:textId="2D2EA0FD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hAnsi="Arial" w:cs="Arial"/>
                <w:szCs w:val="21"/>
              </w:rPr>
              <w:t xml:space="preserve">1320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D45606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E1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4BF50AD5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-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12AD6187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-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20832AD9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-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630F8026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-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B43048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AD2B5F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E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65C6F5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</w:tr>
      <w:tr w:rsidR="0041331D" w:rsidRPr="0041331D" w14:paraId="439C8D13" w14:textId="77777777" w:rsidTr="00DF224C">
        <w:trPr>
          <w:trHeight w:val="270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625696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MN747080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A089CA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2019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D2E74A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Yunnan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000B13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Indian Oce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B5C838" w14:textId="70E2D8CF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hAnsi="Arial" w:cs="Arial"/>
                <w:szCs w:val="21"/>
              </w:rPr>
              <w:t xml:space="preserve">1320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CEF0E6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E1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53FC7840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-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179E2125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-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286A3F84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-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0F1371D7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-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02F222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1008ED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E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332845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</w:tr>
      <w:tr w:rsidR="0041331D" w:rsidRPr="0041331D" w14:paraId="54AAFE14" w14:textId="77777777" w:rsidTr="00DF224C">
        <w:trPr>
          <w:trHeight w:val="270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DCD99B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MN747081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9508FF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2019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86D183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Yunnan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20753F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Indian Oce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3E9F85" w14:textId="49A4614E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hAnsi="Arial" w:cs="Arial"/>
                <w:szCs w:val="21"/>
              </w:rPr>
              <w:t xml:space="preserve">1320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7A7C8B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E1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5808C86C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-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63FDAE99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-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16201BD8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-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68D8F566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-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4B3247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D4C108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E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FE37AF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</w:tr>
      <w:tr w:rsidR="0041331D" w:rsidRPr="0041331D" w14:paraId="44A3E4EE" w14:textId="77777777" w:rsidTr="00DF224C">
        <w:trPr>
          <w:trHeight w:val="270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E22660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MN747082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E6F3F1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2019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290778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Yunnan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1052CB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Indian Oce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452B88" w14:textId="4235BA96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hAnsi="Arial" w:cs="Arial"/>
                <w:szCs w:val="21"/>
              </w:rPr>
              <w:t xml:space="preserve">1320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A3EEEE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E1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5911D0F0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-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1B897509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-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035B98B0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-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6BFD572D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-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063EDF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A6F603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E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389472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</w:tr>
      <w:tr w:rsidR="0041331D" w:rsidRPr="0041331D" w14:paraId="1CFFD08C" w14:textId="77777777" w:rsidTr="00DF224C">
        <w:trPr>
          <w:trHeight w:val="270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9260B1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MN747083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944529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2019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2E0E16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Yunnan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DF33D0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Indian Oce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D399E4" w14:textId="2243F0C0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hAnsi="Arial" w:cs="Arial"/>
                <w:szCs w:val="21"/>
              </w:rPr>
              <w:t xml:space="preserve">1320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C385D0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E1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64F14910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-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178CD61D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-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10FECE36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-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1A399F86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-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A98A1C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241104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E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AD8CD1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</w:tr>
      <w:tr w:rsidR="0041331D" w:rsidRPr="0041331D" w14:paraId="6761FFDA" w14:textId="77777777" w:rsidTr="00DF224C">
        <w:trPr>
          <w:trHeight w:val="270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F03B31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MN747084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1B8BD9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2019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D0D924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Yunnan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26F905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Indian Oce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2BFE79" w14:textId="2377AA94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hAnsi="Arial" w:cs="Arial"/>
                <w:szCs w:val="21"/>
              </w:rPr>
              <w:t xml:space="preserve">1320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CE30A4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E1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162CBE66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-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4D911915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-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527C2626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-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7FD072BE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-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CED549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D951DF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E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26B7B3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</w:tr>
      <w:tr w:rsidR="0041331D" w:rsidRPr="0041331D" w14:paraId="05665C89" w14:textId="77777777" w:rsidTr="00DF224C">
        <w:trPr>
          <w:trHeight w:val="270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A14662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MN747085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15DE91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2019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0826A8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Yunnan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BFEDE5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Indian Oce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165591" w14:textId="40D7A56A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hAnsi="Arial" w:cs="Arial"/>
                <w:szCs w:val="21"/>
              </w:rPr>
              <w:t xml:space="preserve">1320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DD5A64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E1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77E18970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-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22628919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-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39323DDA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-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577BAFC2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-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127DF8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775A6D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E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D4DE70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</w:tr>
      <w:tr w:rsidR="0041331D" w:rsidRPr="0041331D" w14:paraId="66F2E296" w14:textId="77777777" w:rsidTr="00DF224C">
        <w:trPr>
          <w:trHeight w:val="270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F8B22F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PV879481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D89AAD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2019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B2C460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Yunnan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247570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Indian Oce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BA0602" w14:textId="2BF1AF72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hAnsi="Arial" w:cs="Arial"/>
                <w:szCs w:val="21"/>
              </w:rPr>
              <w:t xml:space="preserve">1106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8536AB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E2-E1 (partial)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078F23F4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-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1962F56D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-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046E0967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-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0C6B6DBE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-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5DC3C7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782C7425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-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5C709AE3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-</w:t>
            </w:r>
          </w:p>
        </w:tc>
      </w:tr>
      <w:tr w:rsidR="0041331D" w:rsidRPr="0041331D" w14:paraId="3A167905" w14:textId="77777777" w:rsidTr="00DF224C">
        <w:trPr>
          <w:trHeight w:val="270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EB7275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PV879482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929D6F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2019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AEAE9A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Yunnan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6D066A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Indian Oce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9BDA63" w14:textId="2F6800AD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hAnsi="Arial" w:cs="Arial"/>
                <w:szCs w:val="21"/>
              </w:rPr>
              <w:t xml:space="preserve">886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15E58D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NSP4 (partial)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6A14270A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-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222A9C27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-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57B53EC3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-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5F359A53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-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266E5A0A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-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7280FD15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-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597A0B75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-</w:t>
            </w:r>
          </w:p>
        </w:tc>
      </w:tr>
      <w:tr w:rsidR="0041331D" w:rsidRPr="0041331D" w14:paraId="245A8C5D" w14:textId="77777777" w:rsidTr="00DF224C">
        <w:trPr>
          <w:trHeight w:val="270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2D95C7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PV879486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D7A86A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2019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64E264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Yunnan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4E0825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Indian Oce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9B49E8" w14:textId="3AEFD81C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hAnsi="Arial" w:cs="Arial"/>
                <w:szCs w:val="21"/>
              </w:rPr>
              <w:t xml:space="preserve">300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6F3AA6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C (partial)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7129C566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-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6A86C4C0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-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4F36ECC4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-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0925EE14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-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0F2B24B3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-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052B99AF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-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74B379F4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-</w:t>
            </w:r>
          </w:p>
        </w:tc>
      </w:tr>
      <w:tr w:rsidR="0041331D" w:rsidRPr="0041331D" w14:paraId="1C4887C8" w14:textId="77777777" w:rsidTr="00DF224C">
        <w:trPr>
          <w:trHeight w:val="270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C7960A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PX216392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D3D7B2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2025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06AE3E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Guangdong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574D8C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Central Afric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46E992" w14:textId="776AC8CC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hAnsi="Arial" w:cs="Arial"/>
                <w:szCs w:val="21"/>
              </w:rPr>
              <w:t xml:space="preserve">11,713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7B6D97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NSP1-E1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2814E5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D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B66344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Q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0B0BE2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T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D3B152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V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4676EC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4D174C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K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839719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V</w:t>
            </w:r>
          </w:p>
        </w:tc>
      </w:tr>
      <w:tr w:rsidR="0041331D" w:rsidRPr="0041331D" w14:paraId="42E51365" w14:textId="77777777" w:rsidTr="00DF224C">
        <w:trPr>
          <w:trHeight w:val="270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8DB423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PX216393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446A32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2025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AAE4F2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Guangdong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1DD727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Central Afric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D3D8B2" w14:textId="3E1E4E9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hAnsi="Arial" w:cs="Arial"/>
                <w:szCs w:val="21"/>
              </w:rPr>
              <w:t xml:space="preserve">11,713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2D0338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NSP1-E1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E18462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D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A0AC58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Q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0098D8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T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F44719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V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585F81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548E09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K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D9D59F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V</w:t>
            </w:r>
          </w:p>
        </w:tc>
      </w:tr>
      <w:tr w:rsidR="0041331D" w:rsidRPr="0041331D" w14:paraId="62D9F8F0" w14:textId="77777777" w:rsidTr="00DF224C">
        <w:trPr>
          <w:trHeight w:val="270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25F357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C_AA120363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F52ECA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2025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10E196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Guangdong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AB080B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Central Afric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604B97" w14:textId="13AA614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hAnsi="Arial" w:cs="Arial"/>
                <w:szCs w:val="21"/>
              </w:rPr>
              <w:t xml:space="preserve">11,713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409F2B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NSP1-E1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27211E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D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2E5657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Q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B3044D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T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B8B665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V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3A11EB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CE13F4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K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E0383C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V</w:t>
            </w:r>
          </w:p>
        </w:tc>
      </w:tr>
      <w:tr w:rsidR="0041331D" w:rsidRPr="0041331D" w14:paraId="3E042827" w14:textId="77777777" w:rsidTr="00DF224C">
        <w:trPr>
          <w:trHeight w:val="270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2FF04B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C_AA120362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2256AB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2025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63CDC4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Guangdong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D9A468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Central Afric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84F934" w14:textId="03AB038F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hAnsi="Arial" w:cs="Arial"/>
                <w:szCs w:val="21"/>
              </w:rPr>
              <w:t xml:space="preserve">11,713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592E69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NSP1-E1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5648FD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D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3AD965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Q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B2B61B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T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010F6A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V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B914AD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5AE90C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K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AB2DAE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V</w:t>
            </w:r>
          </w:p>
        </w:tc>
      </w:tr>
      <w:tr w:rsidR="0041331D" w:rsidRPr="0041331D" w14:paraId="5D23E42C" w14:textId="77777777" w:rsidTr="00DF224C">
        <w:trPr>
          <w:trHeight w:val="270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8545FF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PX216394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DB1BB5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2025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C2C0F4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Guangdong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710E15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Central Afric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36135E" w14:textId="68F94758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hAnsi="Arial" w:cs="Arial"/>
                <w:szCs w:val="21"/>
              </w:rPr>
              <w:t xml:space="preserve">11,701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91F1E4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NSP1-E1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F96B4D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D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966101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Q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14631D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T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2B4433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V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E42B40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5BFE1C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K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303311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V</w:t>
            </w:r>
          </w:p>
        </w:tc>
      </w:tr>
      <w:tr w:rsidR="0041331D" w:rsidRPr="0041331D" w14:paraId="6CDD481A" w14:textId="77777777" w:rsidTr="00DF224C">
        <w:trPr>
          <w:trHeight w:val="270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F55363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PX216391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8CC9EB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2025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2B04C1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Guangdong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62256D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Central Afric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427AC0" w14:textId="3FC4733E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hAnsi="Arial" w:cs="Arial"/>
                <w:szCs w:val="21"/>
              </w:rPr>
              <w:t xml:space="preserve">11,701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6BDB6A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NSP1-E1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CD25CF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D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3047CB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Q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3F2F88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T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0F46C1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V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1A257D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1D2246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K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B8A6A1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V</w:t>
            </w:r>
          </w:p>
        </w:tc>
      </w:tr>
      <w:tr w:rsidR="0041331D" w:rsidRPr="0041331D" w14:paraId="7278B72E" w14:textId="77777777" w:rsidTr="00DF224C">
        <w:trPr>
          <w:trHeight w:val="270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23F094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C_AA119378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D11D3A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2025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5B3481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Guangdong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FA1971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Central Afric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AF096C" w14:textId="20A0979C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hAnsi="Arial" w:cs="Arial"/>
                <w:szCs w:val="21"/>
              </w:rPr>
              <w:t xml:space="preserve">11,422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095A5C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NSP1-E1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DC6B5E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D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0FB6DD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Q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E6FB39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T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40A9B9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V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BC0D53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581161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K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9F8331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V</w:t>
            </w:r>
          </w:p>
        </w:tc>
      </w:tr>
      <w:tr w:rsidR="0041331D" w:rsidRPr="0041331D" w14:paraId="15C73620" w14:textId="77777777" w:rsidTr="00DF224C">
        <w:trPr>
          <w:trHeight w:val="270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184B63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C_AA119405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10C930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2025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03276D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Guangdong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0C7D80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Central Afric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378FE9" w14:textId="29F947FE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hAnsi="Arial" w:cs="Arial"/>
                <w:szCs w:val="21"/>
              </w:rPr>
              <w:t xml:space="preserve">11,422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98B383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NSP1-E1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2B8892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D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233D07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Q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E91647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T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086861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V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9908C2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F1EB2B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K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D7B1A7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V</w:t>
            </w:r>
          </w:p>
        </w:tc>
      </w:tr>
      <w:tr w:rsidR="0041331D" w:rsidRPr="0041331D" w14:paraId="467C0903" w14:textId="77777777" w:rsidTr="00DF224C">
        <w:trPr>
          <w:trHeight w:val="270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743707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C_AA119407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6FD360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2025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0CB674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Guangdong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C08344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Central Afric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789CBF" w14:textId="0230AE0E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hAnsi="Arial" w:cs="Arial"/>
                <w:szCs w:val="21"/>
              </w:rPr>
              <w:t xml:space="preserve">11,422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222B72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NSP1-E1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E98902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D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39EE57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Q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794690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T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94DCAC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V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E2B4F0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4417CE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K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5211A6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V</w:t>
            </w:r>
          </w:p>
        </w:tc>
      </w:tr>
      <w:tr w:rsidR="0041331D" w:rsidRPr="0041331D" w14:paraId="6355FCBE" w14:textId="77777777" w:rsidTr="00DF224C">
        <w:trPr>
          <w:trHeight w:val="270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728DBC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C_AA119412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B43061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2025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B0ACDE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Guangdong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E479E5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Central Afric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251756" w14:textId="1E7E88B6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hAnsi="Arial" w:cs="Arial"/>
                <w:szCs w:val="21"/>
              </w:rPr>
              <w:t xml:space="preserve">11,422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FD3394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NSP1-E1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B09FFD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D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F683F9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Q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31EA34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T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F2CBBE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V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7F25CB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D9BAA1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K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D9A32F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V</w:t>
            </w:r>
          </w:p>
        </w:tc>
      </w:tr>
      <w:tr w:rsidR="0041331D" w:rsidRPr="0041331D" w14:paraId="695531CA" w14:textId="77777777" w:rsidTr="00DF224C">
        <w:trPr>
          <w:trHeight w:val="270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CDE77A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C_AA119423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362716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2025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8642E5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Guangdong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C1251A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Central Afric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B95573" w14:textId="3CD2A535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hAnsi="Arial" w:cs="Arial"/>
                <w:szCs w:val="21"/>
              </w:rPr>
              <w:t xml:space="preserve">11,422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0FF21F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NSP1-E1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C864D5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D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D1037D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Q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7FB085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T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A3BD8D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V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AB9EE3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FB7469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K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ADA30E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V</w:t>
            </w:r>
          </w:p>
        </w:tc>
      </w:tr>
      <w:tr w:rsidR="0041331D" w:rsidRPr="0041331D" w14:paraId="60371239" w14:textId="77777777" w:rsidTr="00DF224C">
        <w:trPr>
          <w:trHeight w:val="270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640D32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C_AA119424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5ADF7B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2025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3C1A84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Guangdong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D239EF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Central Afric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054297" w14:textId="68B82D98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hAnsi="Arial" w:cs="Arial"/>
                <w:szCs w:val="21"/>
              </w:rPr>
              <w:t xml:space="preserve">11,422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D8809C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NSP1-E1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CAADC5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D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795B3F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Q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AE6351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T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24F5B0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V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F243EA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24662F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K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7114C7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V</w:t>
            </w:r>
          </w:p>
        </w:tc>
      </w:tr>
      <w:tr w:rsidR="0041331D" w:rsidRPr="0041331D" w14:paraId="7B9DF6EE" w14:textId="77777777" w:rsidTr="00DF224C">
        <w:trPr>
          <w:trHeight w:val="270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C2FF55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C_AA119435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CA2590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2025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0FDC4D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Guangdong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8371C1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Central Afric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AFD5A6" w14:textId="09AEB59A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hAnsi="Arial" w:cs="Arial"/>
                <w:szCs w:val="21"/>
              </w:rPr>
              <w:t xml:space="preserve">11,422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A427A8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NSP1-E1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923685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D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4241AA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Q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DDFD30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T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46D987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V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13E7A2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AA18A7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K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80A099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V</w:t>
            </w:r>
          </w:p>
        </w:tc>
      </w:tr>
      <w:tr w:rsidR="0041331D" w:rsidRPr="0041331D" w14:paraId="58010F35" w14:textId="77777777" w:rsidTr="00DF224C">
        <w:trPr>
          <w:trHeight w:val="270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16F122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C_AA119436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2D9C1C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2025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CADAA1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Guangdong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322104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Central Afric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2957B6" w14:textId="687BDD02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hAnsi="Arial" w:cs="Arial"/>
                <w:szCs w:val="21"/>
              </w:rPr>
              <w:t xml:space="preserve">11,422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16E956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NSP1-E1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026AC6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D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C7024C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Q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B00BAD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T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BCE588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V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BE6BA6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347F99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K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0FBE36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V</w:t>
            </w:r>
          </w:p>
        </w:tc>
      </w:tr>
      <w:tr w:rsidR="0041331D" w:rsidRPr="0041331D" w14:paraId="6FE0DCC5" w14:textId="77777777" w:rsidTr="00DF224C">
        <w:trPr>
          <w:trHeight w:val="270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B14C2E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C_AA119450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C45814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2025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73C929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Guangdong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F91831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Central Afric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21D1AA" w14:textId="4192185D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hAnsi="Arial" w:cs="Arial"/>
                <w:szCs w:val="21"/>
              </w:rPr>
              <w:t xml:space="preserve">11,422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7533A2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NSP1-E1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4AB5A1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D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26AAEA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Q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77D382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T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FA0FD8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V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3EC7B4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803682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K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B7E533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V</w:t>
            </w:r>
          </w:p>
        </w:tc>
      </w:tr>
      <w:tr w:rsidR="0041331D" w:rsidRPr="0041331D" w14:paraId="1203C266" w14:textId="77777777" w:rsidTr="00DF224C">
        <w:trPr>
          <w:trHeight w:val="270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826C87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C_AA119452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8A2D5E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2025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FB3D13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Guangdong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62D824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Central Afric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0ADFE7" w14:textId="2E369C62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hAnsi="Arial" w:cs="Arial"/>
                <w:szCs w:val="21"/>
              </w:rPr>
              <w:t xml:space="preserve">11,422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3C804D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NSP1-E1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12ECA8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D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0DA4FA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Q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7ECA48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T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232696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V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8C410D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A87387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K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64D9C9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V</w:t>
            </w:r>
          </w:p>
        </w:tc>
      </w:tr>
      <w:tr w:rsidR="0041331D" w:rsidRPr="0041331D" w14:paraId="26617A25" w14:textId="77777777" w:rsidTr="00DF224C">
        <w:trPr>
          <w:trHeight w:val="270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457662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C_AA119460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DB5156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2025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CC31E0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Guangdong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A22BDA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Central Afric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791CFD" w14:textId="06A3D732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hAnsi="Arial" w:cs="Arial"/>
                <w:szCs w:val="21"/>
              </w:rPr>
              <w:t xml:space="preserve">11,422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5A0B19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NSP1-E1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689B38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D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1784B8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Q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4B445D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T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8A5C21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V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FD4E9A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BD6A72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K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A98508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V</w:t>
            </w:r>
          </w:p>
        </w:tc>
      </w:tr>
      <w:tr w:rsidR="0041331D" w:rsidRPr="0041331D" w14:paraId="7A262CEF" w14:textId="77777777" w:rsidTr="00DF224C">
        <w:trPr>
          <w:trHeight w:val="270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97A933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C_AA119375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42AF24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2025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45D8F6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Guangdong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A129E2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Central Afric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D0BF1B" w14:textId="05179B86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hAnsi="Arial" w:cs="Arial"/>
                <w:szCs w:val="21"/>
              </w:rPr>
              <w:t xml:space="preserve">11,422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406053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NSP1-E1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BC311D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D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B4DAAA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Q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3556EA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T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5440D4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V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47B520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FC3144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K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FAD0B9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V</w:t>
            </w:r>
          </w:p>
        </w:tc>
      </w:tr>
      <w:tr w:rsidR="0041331D" w:rsidRPr="0041331D" w14:paraId="306A280D" w14:textId="77777777" w:rsidTr="00DF224C">
        <w:trPr>
          <w:trHeight w:val="270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96C3F6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C_AA119385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E88704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2025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906558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Guangdong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8C9FFD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Central Afric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E2572C" w14:textId="6680813E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hAnsi="Arial" w:cs="Arial"/>
                <w:szCs w:val="21"/>
              </w:rPr>
              <w:t xml:space="preserve">11,422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36F78B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NSP1-E1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C37C8E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D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8E28B5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Q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BC686B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T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FEA157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V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8089F5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393F83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K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4677AE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V</w:t>
            </w:r>
          </w:p>
        </w:tc>
      </w:tr>
      <w:tr w:rsidR="0041331D" w:rsidRPr="0041331D" w14:paraId="454D753E" w14:textId="77777777" w:rsidTr="00DF224C">
        <w:trPr>
          <w:trHeight w:val="270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8F4C64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C_AA119386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729814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2025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412BEE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Guangdong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3F1C2F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Central Afric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28FEEF" w14:textId="58C1EEDD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hAnsi="Arial" w:cs="Arial"/>
                <w:szCs w:val="21"/>
              </w:rPr>
              <w:t xml:space="preserve">11,422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C8D1B8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NSP1-E1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2250D8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D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842F82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Q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1F5B2D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T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F9BC17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V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B1AA2D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DA68CD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K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F33BE5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V</w:t>
            </w:r>
          </w:p>
        </w:tc>
      </w:tr>
      <w:tr w:rsidR="0041331D" w:rsidRPr="0041331D" w14:paraId="5146D55B" w14:textId="77777777" w:rsidTr="00DF224C">
        <w:trPr>
          <w:trHeight w:val="270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979614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C_AA119390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654CD8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2025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41AA33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Guangdong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2B350E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Central Afric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9F1B59" w14:textId="3F34F4C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hAnsi="Arial" w:cs="Arial"/>
                <w:szCs w:val="21"/>
              </w:rPr>
              <w:t xml:space="preserve">11,422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E90730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NSP1-E1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C59ED1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D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6AA4B9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Q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3E1D28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T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F15A1A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V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1A77BB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700425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K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5BD6A9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V</w:t>
            </w:r>
          </w:p>
        </w:tc>
      </w:tr>
      <w:tr w:rsidR="0041331D" w:rsidRPr="0041331D" w14:paraId="3CFEC769" w14:textId="77777777" w:rsidTr="00DF224C">
        <w:trPr>
          <w:trHeight w:val="270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73D43C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C_AA119394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A1C2E8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2025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BF3890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Guangdong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E9D6F0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Central Afric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E77ADF" w14:textId="11BB5215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hAnsi="Arial" w:cs="Arial"/>
                <w:szCs w:val="21"/>
              </w:rPr>
              <w:t xml:space="preserve">11,422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619401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NSP1-E1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77BFC9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D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053832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Q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499626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T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1234A7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V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7AC675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1C3D89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K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71921A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V</w:t>
            </w:r>
          </w:p>
        </w:tc>
      </w:tr>
      <w:tr w:rsidR="0041331D" w:rsidRPr="0041331D" w14:paraId="12A852E9" w14:textId="77777777" w:rsidTr="00DF224C">
        <w:trPr>
          <w:trHeight w:val="270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34EA6D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C_AA119404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1224ED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2025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1F5CF6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Guangdong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3DFA11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Central Afric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AF60ED" w14:textId="2F78168D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hAnsi="Arial" w:cs="Arial"/>
                <w:szCs w:val="21"/>
              </w:rPr>
              <w:t xml:space="preserve">11,422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263C96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NSP1-E1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EF342F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D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B1EC48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Q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C24DB7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T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2C2ADE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V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7541C3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68E21B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K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B700DA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V</w:t>
            </w:r>
          </w:p>
        </w:tc>
      </w:tr>
      <w:tr w:rsidR="0041331D" w:rsidRPr="0041331D" w14:paraId="1AC87FD4" w14:textId="77777777" w:rsidTr="00DF224C">
        <w:trPr>
          <w:trHeight w:val="270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817275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C_AA119406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10ED17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2025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644520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Guangdong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BCB830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Central Afric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F2E1ED" w14:textId="57817FE2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hAnsi="Arial" w:cs="Arial"/>
                <w:szCs w:val="21"/>
              </w:rPr>
              <w:t xml:space="preserve">11,422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D22ECC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NSP1-E1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59F897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D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A28057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Q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224806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T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31CD6B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V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A26767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6592B0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K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B95397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V</w:t>
            </w:r>
          </w:p>
        </w:tc>
      </w:tr>
      <w:tr w:rsidR="0041331D" w:rsidRPr="0041331D" w14:paraId="1690AA32" w14:textId="77777777" w:rsidTr="00DF224C">
        <w:trPr>
          <w:trHeight w:val="270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DCB5CC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C_AA119411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370C0E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2025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D650B9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Guangdong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E3A8AB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Central Afric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CA6B55" w14:textId="7B589A7F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hAnsi="Arial" w:cs="Arial"/>
                <w:szCs w:val="21"/>
              </w:rPr>
              <w:t xml:space="preserve">11,422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847319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NSP1-E1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405582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D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1D2461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Q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099A5E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T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73EF2E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V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AB61D3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D49246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K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FC713A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V</w:t>
            </w:r>
          </w:p>
        </w:tc>
      </w:tr>
      <w:tr w:rsidR="0041331D" w:rsidRPr="0041331D" w14:paraId="38B424C1" w14:textId="77777777" w:rsidTr="00DF224C">
        <w:trPr>
          <w:trHeight w:val="270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DDF7C3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C_AA119413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76C523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2025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75ACA1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Guangdong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6C58F4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Central Afric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9D78E2" w14:textId="5BC014ED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hAnsi="Arial" w:cs="Arial"/>
                <w:szCs w:val="21"/>
              </w:rPr>
              <w:t xml:space="preserve">11,422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3353B0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NSP1-E1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1E5BC2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D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B2ECA1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Q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2CBD73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T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6C99E6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V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590470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0C2E82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K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60E167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V</w:t>
            </w:r>
          </w:p>
        </w:tc>
      </w:tr>
      <w:tr w:rsidR="0041331D" w:rsidRPr="0041331D" w14:paraId="49E544BF" w14:textId="77777777" w:rsidTr="00DF224C">
        <w:trPr>
          <w:trHeight w:val="270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F2CF29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C_AA119421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0249F0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2025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DB4158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Guangdong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66BFEA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Central Afric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DD19B3" w14:textId="6E60A324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hAnsi="Arial" w:cs="Arial"/>
                <w:szCs w:val="21"/>
              </w:rPr>
              <w:t xml:space="preserve">11,422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2FA984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NSP1-E1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86FD59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D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B23BB7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Q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A9A30A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T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E07C05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V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0286F0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FF64BA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K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C80E9C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V</w:t>
            </w:r>
          </w:p>
        </w:tc>
      </w:tr>
      <w:tr w:rsidR="0041331D" w:rsidRPr="0041331D" w14:paraId="5CCF5B83" w14:textId="77777777" w:rsidTr="00DF224C">
        <w:trPr>
          <w:trHeight w:val="270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8B3790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C_AA119428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DF89E6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2025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B9F652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Guangdong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2BA9B7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Central Afric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1AA9F9" w14:textId="4974597E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hAnsi="Arial" w:cs="Arial"/>
                <w:szCs w:val="21"/>
              </w:rPr>
              <w:t xml:space="preserve">11,422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F77CC9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NSP1-E1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7B2839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D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C300A0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Q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FBE5DF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T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AE7D7F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V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1130C1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8817C2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K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04376F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V</w:t>
            </w:r>
          </w:p>
        </w:tc>
      </w:tr>
      <w:tr w:rsidR="0041331D" w:rsidRPr="0041331D" w14:paraId="66EBFAB9" w14:textId="77777777" w:rsidTr="00DF224C">
        <w:trPr>
          <w:trHeight w:val="270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F6A7A7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C_AA119376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8A7D33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2025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F1C49A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Guangdong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100ED4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Central Afric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15AE68" w14:textId="23375753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hAnsi="Arial" w:cs="Arial"/>
                <w:szCs w:val="21"/>
              </w:rPr>
              <w:t xml:space="preserve">11,422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D0D25A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NSP1-E1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22A93B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D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C2EA71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Q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A8B8C2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T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C4BDCD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V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B2145A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C380FC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K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38178B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V</w:t>
            </w:r>
          </w:p>
        </w:tc>
      </w:tr>
      <w:tr w:rsidR="0041331D" w:rsidRPr="0041331D" w14:paraId="794785AE" w14:textId="77777777" w:rsidTr="00DF224C">
        <w:trPr>
          <w:trHeight w:val="270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FE7323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C_AA119377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93B6B9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2025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D582BD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Guangdong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057AF4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Central Afric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4ACADF" w14:textId="19E1CFC2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hAnsi="Arial" w:cs="Arial"/>
                <w:szCs w:val="21"/>
              </w:rPr>
              <w:t xml:space="preserve">11,422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55739A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NSP1-E1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40A353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D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C692D3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Q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FB832A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T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E3CC48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V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20C0D1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9209E4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K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921BF6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V</w:t>
            </w:r>
          </w:p>
        </w:tc>
      </w:tr>
      <w:tr w:rsidR="0041331D" w:rsidRPr="0041331D" w14:paraId="51DCB9BA" w14:textId="77777777" w:rsidTr="00DF224C">
        <w:trPr>
          <w:trHeight w:val="270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E051D5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C_AA119389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B02855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2025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07F117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Guangdong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B8B947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Central Afric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A89BED" w14:textId="25C319ED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hAnsi="Arial" w:cs="Arial"/>
                <w:szCs w:val="21"/>
              </w:rPr>
              <w:t xml:space="preserve">11,422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72C9B6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NSP1-E1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B11333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D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3A5B53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Q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CE6A26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T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CB1C55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V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0AAB43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5926FF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K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39CF90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V</w:t>
            </w:r>
          </w:p>
        </w:tc>
      </w:tr>
      <w:tr w:rsidR="0041331D" w:rsidRPr="0041331D" w14:paraId="2B98BEBD" w14:textId="77777777" w:rsidTr="00DF224C">
        <w:trPr>
          <w:trHeight w:val="270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CDFC80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C_AA119391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5C6B81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2025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9505C3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Guangdong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0AD1C6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Central Afric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1E5ACA" w14:textId="7E48A8F8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hAnsi="Arial" w:cs="Arial"/>
                <w:szCs w:val="21"/>
              </w:rPr>
              <w:t xml:space="preserve">11,422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8DEAA0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NSP1-E1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6EBD8A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D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6A2090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Q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700E74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T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E73F52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V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751C0F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C23B2C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K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64EB04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V</w:t>
            </w:r>
          </w:p>
        </w:tc>
      </w:tr>
      <w:tr w:rsidR="0041331D" w:rsidRPr="0041331D" w14:paraId="5CDDAC16" w14:textId="77777777" w:rsidTr="00DF224C">
        <w:trPr>
          <w:trHeight w:val="270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DA1AAD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C_AA119402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3E134C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2025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772A25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Guangdong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98979E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Central Afric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FD81DC" w14:textId="13AF67C4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hAnsi="Arial" w:cs="Arial"/>
                <w:szCs w:val="21"/>
              </w:rPr>
              <w:t xml:space="preserve">11,422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6B9942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NSP1-E1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E345A1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D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F3045C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Q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FB1338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T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1CFDFF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V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48F163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611CF6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K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A0D379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V</w:t>
            </w:r>
          </w:p>
        </w:tc>
      </w:tr>
      <w:tr w:rsidR="0041331D" w:rsidRPr="0041331D" w14:paraId="350BA484" w14:textId="77777777" w:rsidTr="00DF224C">
        <w:trPr>
          <w:trHeight w:val="270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1FADBF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C_AA119408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59457D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2025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CBA2BB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Guangdong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2E9D00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Central Afric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49E444" w14:textId="08DABFFA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hAnsi="Arial" w:cs="Arial"/>
                <w:szCs w:val="21"/>
              </w:rPr>
              <w:t xml:space="preserve">11,422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C6C153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NSP1-E1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F33E9B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D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B595A6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Q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3AFD3E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T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11D16B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V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9BE1EA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36D6D3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K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DC5092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V</w:t>
            </w:r>
          </w:p>
        </w:tc>
      </w:tr>
      <w:tr w:rsidR="0041331D" w:rsidRPr="0041331D" w14:paraId="694C0683" w14:textId="77777777" w:rsidTr="00DF224C">
        <w:trPr>
          <w:trHeight w:val="270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B32DA1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C_AA119414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EA2C83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2025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BA922E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Guangdong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86BA76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Central Afric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AC3335" w14:textId="6178D7FB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hAnsi="Arial" w:cs="Arial"/>
                <w:szCs w:val="21"/>
              </w:rPr>
              <w:t xml:space="preserve">11,422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355922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NSP1-E1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A9683C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D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109B71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Q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280921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T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F310FA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V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DF266E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D21B1C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K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66D026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V</w:t>
            </w:r>
          </w:p>
        </w:tc>
      </w:tr>
      <w:tr w:rsidR="0041331D" w:rsidRPr="0041331D" w14:paraId="7B6C1672" w14:textId="77777777" w:rsidTr="00DF224C">
        <w:trPr>
          <w:trHeight w:val="270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A2BF16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C_AA119417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896D43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2025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3154A5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Guangdong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89055A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Central Afric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9F0525" w14:textId="21EADEE1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hAnsi="Arial" w:cs="Arial"/>
                <w:szCs w:val="21"/>
              </w:rPr>
              <w:t xml:space="preserve">11,422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951FCE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NSP1-E1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F1E0A1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D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433C35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Q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698E2C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T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8034C7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V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75ADCE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9986E3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K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D87E25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V</w:t>
            </w:r>
          </w:p>
        </w:tc>
      </w:tr>
      <w:tr w:rsidR="0041331D" w:rsidRPr="0041331D" w14:paraId="4F2AF060" w14:textId="77777777" w:rsidTr="00DF224C">
        <w:trPr>
          <w:trHeight w:val="270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A61EC7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C_AA119422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F7B2CE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2025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933BB7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Guangdong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669BC6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Central Afric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72A890" w14:textId="0B1EDA41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hAnsi="Arial" w:cs="Arial"/>
                <w:szCs w:val="21"/>
              </w:rPr>
              <w:t xml:space="preserve">11,422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B9678A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NSP1-E1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C60110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D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2373D0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Q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1EEAD3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T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236896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V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70045B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63E3EF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K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2C2F9A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V</w:t>
            </w:r>
          </w:p>
        </w:tc>
      </w:tr>
      <w:tr w:rsidR="0041331D" w:rsidRPr="0041331D" w14:paraId="24EA37B5" w14:textId="77777777" w:rsidTr="00DF224C">
        <w:trPr>
          <w:trHeight w:val="270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546D04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C_AA119431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E6F9A2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2025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03AB1F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Guangdong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C89410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Central Afric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E4EE72" w14:textId="7189DF9C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hAnsi="Arial" w:cs="Arial"/>
                <w:szCs w:val="21"/>
              </w:rPr>
              <w:t xml:space="preserve">11,422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9C73F1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NSP1-E1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18A6F1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D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C91C7A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Q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56659D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T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8511BA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V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05D04E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1521F8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K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C4F4A5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V</w:t>
            </w:r>
          </w:p>
        </w:tc>
      </w:tr>
      <w:tr w:rsidR="0041331D" w:rsidRPr="0041331D" w14:paraId="6390F295" w14:textId="77777777" w:rsidTr="00DF224C">
        <w:trPr>
          <w:trHeight w:val="270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67E575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C_AA119444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DA9703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2025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E0424D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Guangdong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5C799D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Central Afric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B23640" w14:textId="2904CE1D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hAnsi="Arial" w:cs="Arial"/>
                <w:szCs w:val="21"/>
              </w:rPr>
              <w:t xml:space="preserve">11,422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D83A9F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NSP1-E1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4DCBE4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D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93B37C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Q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5964BA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T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7A14C1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V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7AFA25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DB229A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K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CB3A85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V</w:t>
            </w:r>
          </w:p>
        </w:tc>
      </w:tr>
      <w:tr w:rsidR="0041331D" w:rsidRPr="0041331D" w14:paraId="069C7A51" w14:textId="77777777" w:rsidTr="00DF224C">
        <w:trPr>
          <w:trHeight w:val="270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B7180B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C_AA119449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2236A2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2025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96E07B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Guangdong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2EC3CC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Central Afric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1A3F48" w14:textId="6CEAA75A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hAnsi="Arial" w:cs="Arial"/>
                <w:szCs w:val="21"/>
              </w:rPr>
              <w:t xml:space="preserve">11,422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FA5C49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NSP1-E1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B34006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D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AC086A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Q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CB8300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T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6D958E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V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0F3A7C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436EFA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K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05550C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V</w:t>
            </w:r>
          </w:p>
        </w:tc>
      </w:tr>
      <w:tr w:rsidR="0041331D" w:rsidRPr="0041331D" w14:paraId="484F67AE" w14:textId="77777777" w:rsidTr="00DF224C">
        <w:trPr>
          <w:trHeight w:val="270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0D1772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C_AA119456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4935B9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2025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9ED4B8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Guangdong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5380DE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Central Afric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839F50" w14:textId="3A20B283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hAnsi="Arial" w:cs="Arial"/>
                <w:szCs w:val="21"/>
              </w:rPr>
              <w:t xml:space="preserve">11,422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8391A9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NSP1-E1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77D2D2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D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DF6E45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Q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963ECF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T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F45ADA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V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4E13E5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5E0299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K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966937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V</w:t>
            </w:r>
          </w:p>
        </w:tc>
      </w:tr>
      <w:tr w:rsidR="0041331D" w:rsidRPr="0041331D" w14:paraId="020836E1" w14:textId="77777777" w:rsidTr="00DF224C">
        <w:trPr>
          <w:trHeight w:val="270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494C10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C_AA119457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F7D115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2025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1D1993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Guangdong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6AFB7D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Central Afric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3EB137" w14:textId="59B29318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hAnsi="Arial" w:cs="Arial"/>
                <w:szCs w:val="21"/>
              </w:rPr>
              <w:t xml:space="preserve">11,422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217DC5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NSP1-E1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E2D2E5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D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C17D5A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Q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F29760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T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A601C2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V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9E5F0C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B114AC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K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72BEA3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V</w:t>
            </w:r>
          </w:p>
        </w:tc>
      </w:tr>
      <w:tr w:rsidR="0041331D" w:rsidRPr="0041331D" w14:paraId="7566C589" w14:textId="77777777" w:rsidTr="00DF224C">
        <w:trPr>
          <w:trHeight w:val="270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2E0A0B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C_AA119372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43F33B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2025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D707DC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Guangdong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554C33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Central Afric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593318" w14:textId="50CCDFBE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hAnsi="Arial" w:cs="Arial"/>
                <w:szCs w:val="21"/>
              </w:rPr>
              <w:t xml:space="preserve">11,422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09EF37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NSP1-E1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2B0679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D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A3FC3D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Q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109769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T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8D9387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V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61699A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1CFE54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K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55BDFF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V</w:t>
            </w:r>
          </w:p>
        </w:tc>
      </w:tr>
      <w:tr w:rsidR="0041331D" w:rsidRPr="0041331D" w14:paraId="1568F59E" w14:textId="77777777" w:rsidTr="00DF224C">
        <w:trPr>
          <w:trHeight w:val="270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B51A2D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C_AA119373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B9D822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2025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A57B81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Guangdong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7FC4AD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Central Afric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A8FF43" w14:textId="2F2841F5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hAnsi="Arial" w:cs="Arial"/>
                <w:szCs w:val="21"/>
              </w:rPr>
              <w:t xml:space="preserve">11,422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555BB8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NSP1-E1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AC8C64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D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92BD67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Q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7919E5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T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E33B3C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V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644CDC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E54227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K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27AEC8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V</w:t>
            </w:r>
          </w:p>
        </w:tc>
      </w:tr>
      <w:tr w:rsidR="0041331D" w:rsidRPr="0041331D" w14:paraId="37E82745" w14:textId="77777777" w:rsidTr="00DF224C">
        <w:trPr>
          <w:trHeight w:val="270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A36265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C_AA119398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02BF23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2025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6BAB10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Guangdong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8E3658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Central Afric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C783EC" w14:textId="126EE871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hAnsi="Arial" w:cs="Arial"/>
                <w:szCs w:val="21"/>
              </w:rPr>
              <w:t xml:space="preserve">11,422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1C9FD3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NSP1-E1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2BFFC6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D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003505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Q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FEC320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T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90994F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V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56611E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D86149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K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191FDD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V</w:t>
            </w:r>
          </w:p>
        </w:tc>
      </w:tr>
      <w:tr w:rsidR="0041331D" w:rsidRPr="0041331D" w14:paraId="134B691B" w14:textId="77777777" w:rsidTr="00DF224C">
        <w:trPr>
          <w:trHeight w:val="270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374E91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C_AA119399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CDFBF9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2025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485D7E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Guangdong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37830A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Central Afric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AAEF6D" w14:textId="4D360FC0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hAnsi="Arial" w:cs="Arial"/>
                <w:szCs w:val="21"/>
              </w:rPr>
              <w:t xml:space="preserve">11,422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AFE571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NSP1-E1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01E669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D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F11320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Q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778951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T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DBC856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V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A151E7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CFC968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K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6E875B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V</w:t>
            </w:r>
          </w:p>
        </w:tc>
      </w:tr>
      <w:tr w:rsidR="0041331D" w:rsidRPr="0041331D" w14:paraId="116D550E" w14:textId="77777777" w:rsidTr="00DF224C">
        <w:trPr>
          <w:trHeight w:val="270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0BE961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C_AA119410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050D66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2025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DFCFC2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Guangdong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3206D1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Central Afric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3C4263" w14:textId="5F80C69D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hAnsi="Arial" w:cs="Arial"/>
                <w:szCs w:val="21"/>
              </w:rPr>
              <w:t xml:space="preserve">11,422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CBAE3A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NSP1-E1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E7ADE2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D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065D2A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Q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30F896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T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BD74A6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V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30DC32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7C467B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K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A887C5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V</w:t>
            </w:r>
          </w:p>
        </w:tc>
      </w:tr>
      <w:tr w:rsidR="0041331D" w:rsidRPr="0041331D" w14:paraId="29B37DEE" w14:textId="77777777" w:rsidTr="00DF224C">
        <w:trPr>
          <w:trHeight w:val="270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64AE50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C_AA119441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7FFDB0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2025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3445D9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Guangdong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684184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Central Afric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A63AD1" w14:textId="280B20BC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hAnsi="Arial" w:cs="Arial"/>
                <w:szCs w:val="21"/>
              </w:rPr>
              <w:t xml:space="preserve">11,422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2B6A45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NSP1-E1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98CD21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D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0252B1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Q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2B12C2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T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7BA11A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V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E02967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A12EC8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K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8C8ABF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V</w:t>
            </w:r>
          </w:p>
        </w:tc>
      </w:tr>
      <w:tr w:rsidR="0041331D" w:rsidRPr="0041331D" w14:paraId="6BF3B4DD" w14:textId="77777777" w:rsidTr="00DF224C">
        <w:trPr>
          <w:trHeight w:val="270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F2E44E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C_AA119448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2D842A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2025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341474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Guangdong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016DC6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Central Afric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DD1149" w14:textId="1608AC19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hAnsi="Arial" w:cs="Arial"/>
                <w:szCs w:val="21"/>
              </w:rPr>
              <w:t xml:space="preserve">11,422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ECD485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NSP1-E1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A1B23A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D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3F58F2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Q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44421C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T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A9124D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V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2FDDA0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56322C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K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CF7CCE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V</w:t>
            </w:r>
          </w:p>
        </w:tc>
      </w:tr>
      <w:tr w:rsidR="0041331D" w:rsidRPr="0041331D" w14:paraId="176DB98A" w14:textId="77777777" w:rsidTr="00DF224C">
        <w:trPr>
          <w:trHeight w:val="270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6E6DCE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C_AA119459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776ADA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2025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4B0024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Guangdong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5141D6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Central Afric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57AA00" w14:textId="6AFA9CCA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hAnsi="Arial" w:cs="Arial"/>
                <w:szCs w:val="21"/>
              </w:rPr>
              <w:t xml:space="preserve">11,422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219432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NSP1-E1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3F25F7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D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A072D5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Q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624A31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T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C51A89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V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97C05B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BB1A94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K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F79075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V</w:t>
            </w:r>
          </w:p>
        </w:tc>
      </w:tr>
      <w:tr w:rsidR="0041331D" w:rsidRPr="0041331D" w14:paraId="0FD62682" w14:textId="77777777" w:rsidTr="00DF224C">
        <w:trPr>
          <w:trHeight w:val="270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739F39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C_AA119382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B04178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2025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CC8AC9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Guangdong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F513F8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Central Afric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0BC77E" w14:textId="4A60C366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hAnsi="Arial" w:cs="Arial"/>
                <w:szCs w:val="21"/>
              </w:rPr>
              <w:t xml:space="preserve">11,422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F101AC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NSP1-E1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D9CF3F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D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F05A5D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Q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C75749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T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6C5986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V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B32088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F3B362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K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35965C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V</w:t>
            </w:r>
          </w:p>
        </w:tc>
      </w:tr>
      <w:tr w:rsidR="0041331D" w:rsidRPr="0041331D" w14:paraId="57C49836" w14:textId="77777777" w:rsidTr="00DF224C">
        <w:trPr>
          <w:trHeight w:val="270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900FF6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C_AA119383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C115D4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2025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6F281A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Guangdong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624F3B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Central Afric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863F7C" w14:textId="757A6B51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hAnsi="Arial" w:cs="Arial"/>
                <w:szCs w:val="21"/>
              </w:rPr>
              <w:t xml:space="preserve">11,422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3E429B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NSP1-E1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8DDD86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D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780D68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Q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A743AC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T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DBDEBE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V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FD273F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D7580E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K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59E576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V</w:t>
            </w:r>
          </w:p>
        </w:tc>
      </w:tr>
      <w:tr w:rsidR="0041331D" w:rsidRPr="0041331D" w14:paraId="410D1478" w14:textId="77777777" w:rsidTr="00DF224C">
        <w:trPr>
          <w:trHeight w:val="270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10403C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C_AA119392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7D17DD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2025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093981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Guangdong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EFB086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Central Afric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53FA64" w14:textId="1F1D48B0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hAnsi="Arial" w:cs="Arial"/>
                <w:szCs w:val="21"/>
              </w:rPr>
              <w:t xml:space="preserve">11,422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B9B5E1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NSP1-E1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8353A1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D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2C07A1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Q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2D718C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T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69DB54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V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100CB2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C3C0B6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K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C4DADC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V</w:t>
            </w:r>
          </w:p>
        </w:tc>
      </w:tr>
      <w:tr w:rsidR="0041331D" w:rsidRPr="0041331D" w14:paraId="4A715206" w14:textId="77777777" w:rsidTr="00DF224C">
        <w:trPr>
          <w:trHeight w:val="270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D724AC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C_AA119393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A6B599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2025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9183A0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Guangdong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73712E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Central Afric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C9ECAB" w14:textId="0DE66DE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hAnsi="Arial" w:cs="Arial"/>
                <w:szCs w:val="21"/>
              </w:rPr>
              <w:t xml:space="preserve">11,422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8938BC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NSP1-E1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524B41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D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1DD6F9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Q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CD10E8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T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0E7743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V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021D28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255CDF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K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68D2F1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V</w:t>
            </w:r>
          </w:p>
        </w:tc>
      </w:tr>
      <w:tr w:rsidR="0041331D" w:rsidRPr="0041331D" w14:paraId="1D665EFD" w14:textId="77777777" w:rsidTr="00DF224C">
        <w:trPr>
          <w:trHeight w:val="270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648E49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C_AA119401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B38C1E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2025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132FA5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Guangdong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179120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Central Afric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275DB5" w14:textId="5B2A4835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hAnsi="Arial" w:cs="Arial"/>
                <w:szCs w:val="21"/>
              </w:rPr>
              <w:t xml:space="preserve">11,422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429D94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NSP1-E1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A412C7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D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7143B1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Q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3ED09D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T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D605DA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V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AB6EE9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CABE15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K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EAF283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V</w:t>
            </w:r>
          </w:p>
        </w:tc>
      </w:tr>
      <w:tr w:rsidR="0041331D" w:rsidRPr="0041331D" w14:paraId="60CF319B" w14:textId="77777777" w:rsidTr="00DF224C">
        <w:trPr>
          <w:trHeight w:val="270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56C9C0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C_AA119409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86D3A5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2025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723564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Guangdong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76E5A4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Central Afric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5493C7" w14:textId="0FC67B98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hAnsi="Arial" w:cs="Arial"/>
                <w:szCs w:val="21"/>
              </w:rPr>
              <w:t xml:space="preserve">11,422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B612E8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NSP1-E1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00316A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D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746EE5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Q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CF3AA9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T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0A20F7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V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9F66B8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346327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K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CCC5DC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V</w:t>
            </w:r>
          </w:p>
        </w:tc>
      </w:tr>
      <w:tr w:rsidR="0041331D" w:rsidRPr="0041331D" w14:paraId="7AD21290" w14:textId="77777777" w:rsidTr="00DF224C">
        <w:trPr>
          <w:trHeight w:val="270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AEF95A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C_AA119426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A0B6B4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2025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8DFC65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Guangdong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1882D7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Central Afric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6024E8" w14:textId="6D871DC9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hAnsi="Arial" w:cs="Arial"/>
                <w:szCs w:val="21"/>
              </w:rPr>
              <w:t xml:space="preserve">11,422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74B7F6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NSP1-E1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C256D9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D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8A8DAF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Q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6A5E05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T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A5D1CB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V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6E027B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620932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K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07804E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V</w:t>
            </w:r>
          </w:p>
        </w:tc>
      </w:tr>
      <w:tr w:rsidR="0041331D" w:rsidRPr="0041331D" w14:paraId="59B901AF" w14:textId="77777777" w:rsidTr="00DF224C">
        <w:trPr>
          <w:trHeight w:val="270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1F2388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C_AA119430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A3171D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2025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BA6CEE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Guangdong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F1C58C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Central Afric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345297" w14:textId="401DE3CE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hAnsi="Arial" w:cs="Arial"/>
                <w:szCs w:val="21"/>
              </w:rPr>
              <w:t xml:space="preserve">11,422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5156AD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NSP1-E1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77134C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D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2C2C65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Q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AFD3D1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T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5DCA73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V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2C779F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F5BA12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K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F01DEE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V</w:t>
            </w:r>
          </w:p>
        </w:tc>
      </w:tr>
      <w:tr w:rsidR="0041331D" w:rsidRPr="0041331D" w14:paraId="130057AA" w14:textId="77777777" w:rsidTr="00DF224C">
        <w:trPr>
          <w:trHeight w:val="270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8288B1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C_AA119433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C2BA48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2025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7116AD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Guangdong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7FBF5E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Central Afric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DD4ECB" w14:textId="3CF0CB50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hAnsi="Arial" w:cs="Arial"/>
                <w:szCs w:val="21"/>
              </w:rPr>
              <w:t xml:space="preserve">11,422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248CD4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NSP1-E1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3B54A4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D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2AF730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Q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59BD95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T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CAF278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V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C4AA4D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C63B77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K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E428DB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V</w:t>
            </w:r>
          </w:p>
        </w:tc>
      </w:tr>
      <w:tr w:rsidR="0041331D" w:rsidRPr="0041331D" w14:paraId="16E2A0C0" w14:textId="77777777" w:rsidTr="00DF224C">
        <w:trPr>
          <w:trHeight w:val="270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2FE336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C_AA119438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2C48E9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2025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F5F8A0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Guangdong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4FCDC4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Central Afric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95C885" w14:textId="35F05BB6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hAnsi="Arial" w:cs="Arial"/>
                <w:szCs w:val="21"/>
              </w:rPr>
              <w:t xml:space="preserve">11,422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3A7AF2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NSP1-E1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8B6D94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D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F7B48A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Q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D5C994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T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A31C7E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V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88CCA4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1F7243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K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6F6781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V</w:t>
            </w:r>
          </w:p>
        </w:tc>
      </w:tr>
      <w:tr w:rsidR="0041331D" w:rsidRPr="0041331D" w14:paraId="706F6038" w14:textId="77777777" w:rsidTr="00DF224C">
        <w:trPr>
          <w:trHeight w:val="270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3D93E9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C_AA119455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6000ED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2025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104F2D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Guangdong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BA4B56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Central Afric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E901DA" w14:textId="2092AFAD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hAnsi="Arial" w:cs="Arial"/>
                <w:szCs w:val="21"/>
              </w:rPr>
              <w:t xml:space="preserve">11,422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F8D959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NSP1-E1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B6D3F1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D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EDAFA0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Q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7761B9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T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ECAC75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V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A0CB77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AA483B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K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A1DB86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V</w:t>
            </w:r>
          </w:p>
        </w:tc>
      </w:tr>
      <w:tr w:rsidR="0041331D" w:rsidRPr="0041331D" w14:paraId="275E35F0" w14:textId="77777777" w:rsidTr="00DF224C">
        <w:trPr>
          <w:trHeight w:val="270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CB3B8D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C_AA119461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B89020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2025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7DF7DD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Guangdong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9AA3C5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Central Afric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895ECF" w14:textId="2647E5E8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hAnsi="Arial" w:cs="Arial"/>
                <w:szCs w:val="21"/>
              </w:rPr>
              <w:t xml:space="preserve">11,422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070569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NSP1-E1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678D20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D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9DC165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Q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10FF14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T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1695BA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V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7AFD41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5263AE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K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C6E579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V</w:t>
            </w:r>
          </w:p>
        </w:tc>
      </w:tr>
      <w:tr w:rsidR="0041331D" w:rsidRPr="0041331D" w14:paraId="582BA970" w14:textId="77777777" w:rsidTr="00DF224C">
        <w:trPr>
          <w:trHeight w:val="270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481000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C_AA119379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9ACBB5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2025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85B453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Guangdong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639842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Central Afric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D52073" w14:textId="0A3EAAF9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hAnsi="Arial" w:cs="Arial"/>
                <w:szCs w:val="21"/>
              </w:rPr>
              <w:t xml:space="preserve">11,422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4ABB04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NSP1-E1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F536C1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D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42940F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Q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36C65C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T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649922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V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535B6E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E78000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K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266634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V</w:t>
            </w:r>
          </w:p>
        </w:tc>
      </w:tr>
      <w:tr w:rsidR="0041331D" w:rsidRPr="0041331D" w14:paraId="7C055E09" w14:textId="77777777" w:rsidTr="00DF224C">
        <w:trPr>
          <w:trHeight w:val="270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1011A5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C_AA119416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81A641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2025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D3F81C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Guangdong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E2249C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Central Afric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A357B9" w14:textId="0CA2FD96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hAnsi="Arial" w:cs="Arial"/>
                <w:szCs w:val="21"/>
              </w:rPr>
              <w:t xml:space="preserve">11,422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69595C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NSP1-E1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95C95C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D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5A84F8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Q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AC00ED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T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AC4DFA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V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384D69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FE6399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K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3FD61A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V</w:t>
            </w:r>
          </w:p>
        </w:tc>
      </w:tr>
      <w:tr w:rsidR="0041331D" w:rsidRPr="0041331D" w14:paraId="0B0E0FDA" w14:textId="77777777" w:rsidTr="00DF224C">
        <w:trPr>
          <w:trHeight w:val="270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F5811E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C_AA119451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6753DD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2025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08F16B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Guangdong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226F2F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Central Afric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104BB1" w14:textId="35856174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hAnsi="Arial" w:cs="Arial"/>
                <w:szCs w:val="21"/>
              </w:rPr>
              <w:t xml:space="preserve">11,422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34BB8A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NSP1-E1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0B68BD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D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BDD8B4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Q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2F3426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T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F08FF1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V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CEC707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B60D0A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K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1F2D00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V</w:t>
            </w:r>
          </w:p>
        </w:tc>
      </w:tr>
      <w:tr w:rsidR="0041331D" w:rsidRPr="0041331D" w14:paraId="65E310F7" w14:textId="77777777" w:rsidTr="00DF224C">
        <w:trPr>
          <w:trHeight w:val="270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82D02C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C_AA119454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7907BD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2025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2AE31C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Guangdong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576FFB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Central Afric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6FBC9D" w14:textId="4E155490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hAnsi="Arial" w:cs="Arial"/>
                <w:szCs w:val="21"/>
              </w:rPr>
              <w:t xml:space="preserve">11,422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A39100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NSP1-E1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FE8F29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D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C6C993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Q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2FD04A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T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567017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V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16E797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BF5F66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K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BBBA33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V</w:t>
            </w:r>
          </w:p>
        </w:tc>
      </w:tr>
      <w:tr w:rsidR="0041331D" w:rsidRPr="0041331D" w14:paraId="02B2DD9D" w14:textId="77777777" w:rsidTr="00DF224C">
        <w:trPr>
          <w:trHeight w:val="270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0EB6C9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C_AA119371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871BCD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2025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427F0F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Guangdong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113864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Central Afric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AD3B48" w14:textId="4ED37B02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hAnsi="Arial" w:cs="Arial"/>
                <w:szCs w:val="21"/>
              </w:rPr>
              <w:t xml:space="preserve">11,422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C802A9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NSP1-E1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1AEE80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D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3C8DEC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Q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1D8661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T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B90397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V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CB9538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284543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K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F5CC7E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V</w:t>
            </w:r>
          </w:p>
        </w:tc>
      </w:tr>
      <w:tr w:rsidR="0041331D" w:rsidRPr="0041331D" w14:paraId="5B6D3D2B" w14:textId="77777777" w:rsidTr="00DF224C">
        <w:trPr>
          <w:trHeight w:val="270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EC805E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C_AA119387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054FB2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2025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CF3D52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Guangdong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7074F0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Central Afric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4308A8" w14:textId="2F7E954B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hAnsi="Arial" w:cs="Arial"/>
                <w:szCs w:val="21"/>
              </w:rPr>
              <w:t xml:space="preserve">11,422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AFFD55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NSP1-E1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9679BA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D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C891DC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Q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909517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T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B46A0D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V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552E45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DCD3B9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K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B34510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V</w:t>
            </w:r>
          </w:p>
        </w:tc>
      </w:tr>
      <w:tr w:rsidR="0041331D" w:rsidRPr="0041331D" w14:paraId="2731AC1E" w14:textId="77777777" w:rsidTr="00DF224C">
        <w:trPr>
          <w:trHeight w:val="270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D089F8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C_AA119397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499F6C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2025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75D224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Guangdong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0B9C1A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Central Afric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705002" w14:textId="6FA9F525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hAnsi="Arial" w:cs="Arial"/>
                <w:szCs w:val="21"/>
              </w:rPr>
              <w:t xml:space="preserve">11,422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BA5044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NSP1-E1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A61E23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D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DF11F6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Q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C0DDC3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T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08620C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V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A648E4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472733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K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B7973C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V</w:t>
            </w:r>
          </w:p>
        </w:tc>
      </w:tr>
      <w:tr w:rsidR="0041331D" w:rsidRPr="0041331D" w14:paraId="45D64C2C" w14:textId="77777777" w:rsidTr="00DF224C">
        <w:trPr>
          <w:trHeight w:val="270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A4D424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C_AA119400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6B295E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2025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1ECF25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Guangdong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FD89AB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Central Afric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974D0C" w14:textId="204CC4EB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hAnsi="Arial" w:cs="Arial"/>
                <w:szCs w:val="21"/>
              </w:rPr>
              <w:t xml:space="preserve">11,422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739CBA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NSP1-E1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505D77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D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1E8C87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Q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01D8E8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T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EB0928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V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CB2B4E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493F21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K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07AF20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V</w:t>
            </w:r>
          </w:p>
        </w:tc>
      </w:tr>
      <w:tr w:rsidR="0041331D" w:rsidRPr="0041331D" w14:paraId="13A7A5D1" w14:textId="77777777" w:rsidTr="00DF224C">
        <w:trPr>
          <w:trHeight w:val="270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34FCE4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C_AA119446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D6868E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2025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F4B341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Guangdong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8D8AE6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Central Afric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165B91" w14:textId="5FDD7EE3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hAnsi="Arial" w:cs="Arial"/>
                <w:szCs w:val="21"/>
              </w:rPr>
              <w:t xml:space="preserve">11,422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C3A47E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NSP1-E1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8A2EF2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D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37C418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Q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6A9FD1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T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81D943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V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78ABFE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6B0224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K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3E1B3C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V</w:t>
            </w:r>
          </w:p>
        </w:tc>
      </w:tr>
      <w:tr w:rsidR="0041331D" w:rsidRPr="0041331D" w14:paraId="69ADC192" w14:textId="77777777" w:rsidTr="00DF224C">
        <w:trPr>
          <w:trHeight w:val="270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90EE50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C_AA119447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132D0E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2025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B4628F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Guangdong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35ADB7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Central Afric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560DF0" w14:textId="3F3D1C46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hAnsi="Arial" w:cs="Arial"/>
                <w:szCs w:val="21"/>
              </w:rPr>
              <w:t xml:space="preserve">11,422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617C76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NSP1-E1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F0B79F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D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C1393C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Q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BD90E8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T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6CF384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V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C6E3A0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172E57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K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59A8CD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V</w:t>
            </w:r>
          </w:p>
        </w:tc>
      </w:tr>
      <w:tr w:rsidR="0041331D" w:rsidRPr="0041331D" w14:paraId="4068F8DA" w14:textId="77777777" w:rsidTr="00DF224C">
        <w:trPr>
          <w:trHeight w:val="270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E7FD0B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C_AA119453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E36443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2025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8A534E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Guangdong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AA9F91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Central Afric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B85B6A" w14:textId="0FE6B97A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hAnsi="Arial" w:cs="Arial"/>
                <w:szCs w:val="21"/>
              </w:rPr>
              <w:t xml:space="preserve">11,422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97ADE7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NSP1-E1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F739D5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D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725BB8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Q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359CA8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T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C78158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V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B9DC2B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40373D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K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93DBEE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V</w:t>
            </w:r>
          </w:p>
        </w:tc>
      </w:tr>
      <w:tr w:rsidR="0041331D" w:rsidRPr="0041331D" w14:paraId="406315A0" w14:textId="77777777" w:rsidTr="00DF224C">
        <w:trPr>
          <w:trHeight w:val="270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1F904D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C_AA119396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EF89ED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2025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8B2C88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Guangdong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38124F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Central Afric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231D50" w14:textId="6A845B98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hAnsi="Arial" w:cs="Arial"/>
                <w:szCs w:val="21"/>
              </w:rPr>
              <w:t xml:space="preserve">11,422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28843F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NSP1-E1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6613DF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D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150139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Q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DC90F5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T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B1CD65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V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21A1B4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4537F3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K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806303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V</w:t>
            </w:r>
          </w:p>
        </w:tc>
      </w:tr>
      <w:tr w:rsidR="0041331D" w:rsidRPr="0041331D" w14:paraId="62F15C28" w14:textId="77777777" w:rsidTr="00DF224C">
        <w:trPr>
          <w:trHeight w:val="270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41630F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C_AA119415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81F850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2025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1FE1F0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Guangdong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2B9BF6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Central Afric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0B1C29" w14:textId="042E2581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hAnsi="Arial" w:cs="Arial"/>
                <w:szCs w:val="21"/>
              </w:rPr>
              <w:t xml:space="preserve">11,422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442B08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NSP1-E1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33BF74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D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448E32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Q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0FF1D3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T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BD0771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V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D34115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74A3F5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K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C2EC55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V</w:t>
            </w:r>
          </w:p>
        </w:tc>
      </w:tr>
      <w:tr w:rsidR="0041331D" w:rsidRPr="0041331D" w14:paraId="411A34C9" w14:textId="77777777" w:rsidTr="00DF224C">
        <w:trPr>
          <w:trHeight w:val="270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695E38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C_AA119419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507591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2025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BB12BE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Guangdong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CADF69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Central Afric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E9978F" w14:textId="2E2AB13E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hAnsi="Arial" w:cs="Arial"/>
                <w:szCs w:val="21"/>
              </w:rPr>
              <w:t xml:space="preserve">11,422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682FAE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NSP1-E1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F9DAD0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D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4C24AB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Q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279C6B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T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A8AF14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V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5175FF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28887C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K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08D682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V</w:t>
            </w:r>
          </w:p>
        </w:tc>
      </w:tr>
      <w:tr w:rsidR="0041331D" w:rsidRPr="0041331D" w14:paraId="4B2393A3" w14:textId="77777777" w:rsidTr="00DF224C">
        <w:trPr>
          <w:trHeight w:val="270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67CABA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C_AA119427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D914E5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2025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034812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Guangdong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F09AD3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Central Afric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708B02" w14:textId="0A2682B5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hAnsi="Arial" w:cs="Arial"/>
                <w:szCs w:val="21"/>
              </w:rPr>
              <w:t xml:space="preserve">11,422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91BD64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NSP1-E1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1B9438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D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1221F4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Q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AD5FFC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T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483849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V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A43E88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FFC478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K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20F9FF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V</w:t>
            </w:r>
          </w:p>
        </w:tc>
      </w:tr>
      <w:tr w:rsidR="0041331D" w:rsidRPr="0041331D" w14:paraId="6098E230" w14:textId="77777777" w:rsidTr="00DF224C">
        <w:trPr>
          <w:trHeight w:val="270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E3B28D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C_AA119432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4598FF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2025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0B5D4E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Guangdong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075E1E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Central Afric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B26424" w14:textId="484E8880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hAnsi="Arial" w:cs="Arial"/>
                <w:szCs w:val="21"/>
              </w:rPr>
              <w:t xml:space="preserve">11,422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B8783E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NSP1-E1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E9C116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D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A1254F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Q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212A02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T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554E31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V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A581E0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741A35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K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1E470E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V</w:t>
            </w:r>
          </w:p>
        </w:tc>
      </w:tr>
      <w:tr w:rsidR="0041331D" w:rsidRPr="0041331D" w14:paraId="0898C73B" w14:textId="77777777" w:rsidTr="00DF224C">
        <w:trPr>
          <w:trHeight w:val="270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2A4040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C_AA119439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EFB7E8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2025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6F2542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Guangdong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F536FB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Central Afric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4B2B81" w14:textId="6D5FB4E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hAnsi="Arial" w:cs="Arial"/>
                <w:szCs w:val="21"/>
              </w:rPr>
              <w:t xml:space="preserve">11,422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D0B20E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NSP1-E1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4B93C9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D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71518D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Q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52454B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T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393B7D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V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AC242A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F465D4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K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F3588B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V</w:t>
            </w:r>
          </w:p>
        </w:tc>
      </w:tr>
      <w:tr w:rsidR="0041331D" w:rsidRPr="0041331D" w14:paraId="7E59F0AC" w14:textId="77777777" w:rsidTr="00DF224C">
        <w:trPr>
          <w:trHeight w:val="270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1FEA4A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C_AA119442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6BFA24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2025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680813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Guangdong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0AA84D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Central Afric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E7854B" w14:textId="5C5F4488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hAnsi="Arial" w:cs="Arial"/>
                <w:szCs w:val="21"/>
              </w:rPr>
              <w:t xml:space="preserve">11,422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F13057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NSP1-E1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D845E2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D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FDC57F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Q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8E5D2C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T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993821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V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0B06FB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179F7B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K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4DF26C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V</w:t>
            </w:r>
          </w:p>
        </w:tc>
      </w:tr>
      <w:tr w:rsidR="0041331D" w:rsidRPr="0041331D" w14:paraId="0ADA1DA1" w14:textId="77777777" w:rsidTr="00DF224C">
        <w:trPr>
          <w:trHeight w:val="270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72F5B6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C_AA119374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493170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2025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FA8C39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Guangdong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E24E2F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Central Afric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DE34FE" w14:textId="01CD7D4E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hAnsi="Arial" w:cs="Arial"/>
                <w:szCs w:val="21"/>
              </w:rPr>
              <w:t xml:space="preserve">11,422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A3DEE6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NSP1-E1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AAE33D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D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DC7228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Q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141796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T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D9B208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V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8FB3E7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F553F9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K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A353FE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V</w:t>
            </w:r>
          </w:p>
        </w:tc>
      </w:tr>
      <w:tr w:rsidR="0041331D" w:rsidRPr="0041331D" w14:paraId="41152041" w14:textId="77777777" w:rsidTr="00DF224C">
        <w:trPr>
          <w:trHeight w:val="270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AF61C2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C_AA119388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463921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2025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0A5EF5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Guangdong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E9D124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Central Afric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0940C0" w14:textId="75D86809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hAnsi="Arial" w:cs="Arial"/>
                <w:szCs w:val="21"/>
              </w:rPr>
              <w:t xml:space="preserve">11,422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05C42A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NSP1-E1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4364DD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D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813173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Q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52E757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T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81B0ED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V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6D300A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D8D576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K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81E402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V</w:t>
            </w:r>
          </w:p>
        </w:tc>
      </w:tr>
      <w:tr w:rsidR="0041331D" w:rsidRPr="0041331D" w14:paraId="575D77C3" w14:textId="77777777" w:rsidTr="00DF224C">
        <w:trPr>
          <w:trHeight w:val="270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833D72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C_AA119395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D92477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2025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58D235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Guangdong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850116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Central Afric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878DEB" w14:textId="7037DF00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hAnsi="Arial" w:cs="Arial"/>
                <w:szCs w:val="21"/>
              </w:rPr>
              <w:t xml:space="preserve">11,422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5C63FD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NSP1-E1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749EE1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D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FFD989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Q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490E4B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T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B655EC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V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0B102F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789F8F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K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8E0B8A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V</w:t>
            </w:r>
          </w:p>
        </w:tc>
      </w:tr>
      <w:tr w:rsidR="0041331D" w:rsidRPr="0041331D" w14:paraId="071347D7" w14:textId="77777777" w:rsidTr="00DF224C">
        <w:trPr>
          <w:trHeight w:val="270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C84A62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C_AA119403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DA6393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2025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2ACD4D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Guangdong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12E715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Central Afric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37B783" w14:textId="1729AC44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hAnsi="Arial" w:cs="Arial"/>
                <w:szCs w:val="21"/>
              </w:rPr>
              <w:t xml:space="preserve">11,422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882736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NSP1-E1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54F798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D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AB45CF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Q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A1C388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T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D70E21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V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45B3AC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0AA35A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K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2993AD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V</w:t>
            </w:r>
          </w:p>
        </w:tc>
      </w:tr>
      <w:tr w:rsidR="0041331D" w:rsidRPr="0041331D" w14:paraId="2A6A07BD" w14:textId="77777777" w:rsidTr="00DF224C">
        <w:trPr>
          <w:trHeight w:val="270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B7BD7A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C_AA119418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ECB7E7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2025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57F6CD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Guangdong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A4072A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Central Afric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B3B74A" w14:textId="22D914E4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hAnsi="Arial" w:cs="Arial"/>
                <w:szCs w:val="21"/>
              </w:rPr>
              <w:t xml:space="preserve">11,422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8B7457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NSP1-E1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FAFB28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D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82074B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Q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5EB950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T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F80FA5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V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7D2820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791EC7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K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9E9940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V</w:t>
            </w:r>
          </w:p>
        </w:tc>
      </w:tr>
      <w:tr w:rsidR="0041331D" w:rsidRPr="0041331D" w14:paraId="7A9B4BBC" w14:textId="77777777" w:rsidTr="00DF224C">
        <w:trPr>
          <w:trHeight w:val="270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B7AF2F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C_AA119420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C86986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2025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853682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Guangdong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890A97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Central Afric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683C3E" w14:textId="7D3C3103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hAnsi="Arial" w:cs="Arial"/>
                <w:szCs w:val="21"/>
              </w:rPr>
              <w:t xml:space="preserve">11,422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DBD3E5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NSP1-E1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5CA29A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D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D6C072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Q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A1885D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T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F94568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V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E876A8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1CD6A2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K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62E941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V</w:t>
            </w:r>
          </w:p>
        </w:tc>
      </w:tr>
      <w:tr w:rsidR="0041331D" w:rsidRPr="0041331D" w14:paraId="163C1F94" w14:textId="77777777" w:rsidTr="00DF224C">
        <w:trPr>
          <w:trHeight w:val="270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B56582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C_AA119429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03E997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2025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253CFE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Guangdong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A1AEEC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Central Afric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C054A0" w14:textId="40AD584E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hAnsi="Arial" w:cs="Arial"/>
                <w:szCs w:val="21"/>
              </w:rPr>
              <w:t xml:space="preserve">11,422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7B3D23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NSP1-E1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E55EB4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D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6EE3F3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Q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2BC2D7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T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DE5240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V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06382C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A5AF14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K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3A437E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V</w:t>
            </w:r>
          </w:p>
        </w:tc>
      </w:tr>
      <w:tr w:rsidR="0041331D" w:rsidRPr="0041331D" w14:paraId="78C79F19" w14:textId="77777777" w:rsidTr="00DF224C">
        <w:trPr>
          <w:trHeight w:val="270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942C56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C_AA119440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75A23B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2025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DD73BF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Guangdong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AE36B6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Central Afric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75B32C" w14:textId="00FEF05C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hAnsi="Arial" w:cs="Arial"/>
                <w:szCs w:val="21"/>
              </w:rPr>
              <w:t xml:space="preserve">11,422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67444D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NSP1-E1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B402FB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D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E347B1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Q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420DB2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T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142893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V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65711C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B1139F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K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4A6313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V</w:t>
            </w:r>
          </w:p>
        </w:tc>
      </w:tr>
      <w:tr w:rsidR="0041331D" w:rsidRPr="0041331D" w14:paraId="41B2B234" w14:textId="77777777" w:rsidTr="00DF224C">
        <w:trPr>
          <w:trHeight w:val="270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2F8210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C_AA119445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9D5C94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2025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F57F85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Guangdong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29DE6B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Central Afric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468530" w14:textId="7303948B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hAnsi="Arial" w:cs="Arial"/>
                <w:szCs w:val="21"/>
              </w:rPr>
              <w:t xml:space="preserve">11,422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7065DF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NSP1-E1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00D0EA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D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5B5DA0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Q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239AF1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T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FBE4E5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V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88FAC3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08CEF3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K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F81E63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V</w:t>
            </w:r>
          </w:p>
        </w:tc>
      </w:tr>
      <w:tr w:rsidR="0041331D" w:rsidRPr="0041331D" w14:paraId="640CD516" w14:textId="77777777" w:rsidTr="00DF224C">
        <w:trPr>
          <w:trHeight w:val="270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6B407D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C_AA119458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96062D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2025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77D579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Guangdong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4556BA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Central Afric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1CFA42" w14:textId="56B58289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hAnsi="Arial" w:cs="Arial"/>
                <w:szCs w:val="21"/>
              </w:rPr>
              <w:t xml:space="preserve">11,422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B983E6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NSP1-E1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060B29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D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E7005C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Q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058272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T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6A0BA9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V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4E075E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7D8B18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K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4E11C8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V</w:t>
            </w:r>
          </w:p>
        </w:tc>
      </w:tr>
      <w:tr w:rsidR="0041331D" w:rsidRPr="0041331D" w14:paraId="6E7B0A6F" w14:textId="77777777" w:rsidTr="00DF224C">
        <w:trPr>
          <w:trHeight w:val="270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578601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C_AA119380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BCCC79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2025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FD1E51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Guangdong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80D387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Central Afric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3FD488" w14:textId="0140DDA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hAnsi="Arial" w:cs="Arial"/>
                <w:szCs w:val="21"/>
              </w:rPr>
              <w:t xml:space="preserve">11,422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C95439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NSP1-E1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B10159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D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8D89BA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Q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E9689B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T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5ED974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V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C8F423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4A90A5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K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9BF10A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V</w:t>
            </w:r>
          </w:p>
        </w:tc>
      </w:tr>
      <w:tr w:rsidR="0041331D" w:rsidRPr="0041331D" w14:paraId="0C32C564" w14:textId="77777777" w:rsidTr="00DF224C">
        <w:trPr>
          <w:trHeight w:val="270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4C43A2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C_AA119381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CB4257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2025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BCEF0E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Guangdong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2BBD29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Central Afric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0495E7" w14:textId="556D9D9C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hAnsi="Arial" w:cs="Arial"/>
                <w:szCs w:val="21"/>
              </w:rPr>
              <w:t xml:space="preserve">11,422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F787BF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NSP1-E1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1F9981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D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50D217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Q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98894F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T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D86414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V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843EF1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6F57B3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K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84580D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V</w:t>
            </w:r>
          </w:p>
        </w:tc>
      </w:tr>
      <w:tr w:rsidR="0041331D" w:rsidRPr="0041331D" w14:paraId="5D4939AE" w14:textId="77777777" w:rsidTr="00DF224C">
        <w:trPr>
          <w:trHeight w:val="270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CB3891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C_AA119384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45BEBC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2025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B304A5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Guangdong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C5F952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Central Afric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FA8E4A" w14:textId="7E4CF2C9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hAnsi="Arial" w:cs="Arial"/>
                <w:szCs w:val="21"/>
              </w:rPr>
              <w:t xml:space="preserve">11,422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317C02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NSP1-E1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6F2B60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D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DFC2C3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Q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3F9838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T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BF6CF7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V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C42AA7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A52A39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K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51B994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V</w:t>
            </w:r>
          </w:p>
        </w:tc>
      </w:tr>
      <w:tr w:rsidR="0041331D" w:rsidRPr="0041331D" w14:paraId="295EFD2D" w14:textId="77777777" w:rsidTr="00DF224C">
        <w:trPr>
          <w:trHeight w:val="270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36BD06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C_AA119425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FE6FD7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2025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154AB9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Guangdong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E056DA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Central Afric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70B327" w14:textId="68EED01F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hAnsi="Arial" w:cs="Arial"/>
                <w:szCs w:val="21"/>
              </w:rPr>
              <w:t xml:space="preserve">11,422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959D5D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NSP1-E1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C2A31F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D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F8A7CB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Q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49CDD1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T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69B82B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V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CB4362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E4C086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K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BA97D0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V</w:t>
            </w:r>
          </w:p>
        </w:tc>
      </w:tr>
      <w:tr w:rsidR="0041331D" w:rsidRPr="0041331D" w14:paraId="44C896C6" w14:textId="77777777" w:rsidTr="00DF224C">
        <w:trPr>
          <w:trHeight w:val="270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236F81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C_AA119434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797EA2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2025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FBCD5D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Guangdong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0251AF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Central Afric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048BCE" w14:textId="70CC56C6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hAnsi="Arial" w:cs="Arial"/>
                <w:szCs w:val="21"/>
              </w:rPr>
              <w:t xml:space="preserve">11,422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742098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NSP1-E1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13615A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D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8A9662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Q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B7FB86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T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394049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V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640D0E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55B86F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K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917F2D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V</w:t>
            </w:r>
          </w:p>
        </w:tc>
      </w:tr>
      <w:tr w:rsidR="0041331D" w:rsidRPr="0041331D" w14:paraId="1C8EF36E" w14:textId="77777777" w:rsidTr="00DF224C">
        <w:trPr>
          <w:trHeight w:val="270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4CF0F6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C_AA119437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C4EEB3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2025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0620FE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Guangdong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2C938D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Central Afric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257BE9" w14:textId="613F37C1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hAnsi="Arial" w:cs="Arial"/>
                <w:szCs w:val="21"/>
              </w:rPr>
              <w:t xml:space="preserve">11,422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0F84DE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NSP1-E1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690FCA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D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8F9BBD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Q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5675F4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T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F7F8BE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V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0E6877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CA7618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K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2160E4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V</w:t>
            </w:r>
          </w:p>
        </w:tc>
      </w:tr>
      <w:tr w:rsidR="0041331D" w:rsidRPr="0041331D" w14:paraId="48F2B269" w14:textId="77777777" w:rsidTr="00DF224C">
        <w:trPr>
          <w:trHeight w:val="270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1D8C51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C_AA119443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9CD299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2025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4802E3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Guangdong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A386FE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Central Afric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7EB7E2" w14:textId="3F069DB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hAnsi="Arial" w:cs="Arial"/>
                <w:szCs w:val="21"/>
              </w:rPr>
              <w:t xml:space="preserve">11,422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612B72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NSP1-E1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CCA628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D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0F1C07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Q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B32E07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T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F9BB8D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V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9CF78D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D1A235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K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4897C2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V</w:t>
            </w:r>
          </w:p>
        </w:tc>
      </w:tr>
      <w:tr w:rsidR="00DF224C" w:rsidRPr="0041331D" w14:paraId="5C9FCDA6" w14:textId="77777777" w:rsidTr="00DF224C">
        <w:trPr>
          <w:trHeight w:val="270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B3442F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C_AA119462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4B70F9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2025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39FF9C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Guangdong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0FE6F4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Central Afric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1BEBF7" w14:textId="71DA49BF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hAnsi="Arial" w:cs="Arial"/>
                <w:szCs w:val="21"/>
              </w:rPr>
              <w:t xml:space="preserve">11,422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384DF3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NSP1-E1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1360B6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D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71DC4A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Q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1CE93C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T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2C8149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V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6882DE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716513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K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3F6F5B" w14:textId="77777777" w:rsidR="00DF224C" w:rsidRPr="0041331D" w:rsidRDefault="00DF224C" w:rsidP="00DF224C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1331D">
              <w:rPr>
                <w:rFonts w:ascii="Arial" w:eastAsia="SimSun" w:hAnsi="Arial" w:cs="Arial"/>
                <w:kern w:val="0"/>
                <w:szCs w:val="21"/>
              </w:rPr>
              <w:t>V</w:t>
            </w:r>
          </w:p>
        </w:tc>
      </w:tr>
    </w:tbl>
    <w:p w14:paraId="2D1B90DC" w14:textId="77777777" w:rsidR="009D4952" w:rsidRPr="0041331D" w:rsidRDefault="009D4952" w:rsidP="00DF224C">
      <w:pPr>
        <w:rPr>
          <w:rFonts w:ascii="Arial" w:hAnsi="Arial" w:cs="Arial"/>
          <w:szCs w:val="21"/>
        </w:rPr>
      </w:pPr>
    </w:p>
    <w:sectPr w:rsidR="009D4952" w:rsidRPr="0041331D" w:rsidSect="0041331D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CEE96C3" w14:textId="77777777" w:rsidR="00594813" w:rsidRDefault="00594813" w:rsidP="000C17C5">
      <w:r>
        <w:separator/>
      </w:r>
    </w:p>
  </w:endnote>
  <w:endnote w:type="continuationSeparator" w:id="0">
    <w:p w14:paraId="5476EC89" w14:textId="77777777" w:rsidR="00594813" w:rsidRDefault="00594813" w:rsidP="000C17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3199DEC" w14:textId="77777777" w:rsidR="00594813" w:rsidRDefault="00594813" w:rsidP="000C17C5">
      <w:r>
        <w:separator/>
      </w:r>
    </w:p>
  </w:footnote>
  <w:footnote w:type="continuationSeparator" w:id="0">
    <w:p w14:paraId="4FBEEE99" w14:textId="77777777" w:rsidR="00594813" w:rsidRDefault="00594813" w:rsidP="000C17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90"/>
  <w:bordersDoNotSurroundHeader/>
  <w:bordersDoNotSurroundFooter/>
  <w:hideSpellingErrors/>
  <w:hideGrammaticalError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xNDK0MDKzNAFiM1MzEyUdpeDU4uLM/DyQAotaAHR0kqssAAAA"/>
  </w:docVars>
  <w:rsids>
    <w:rsidRoot w:val="00AF5B28"/>
    <w:rsid w:val="000421C2"/>
    <w:rsid w:val="000738D2"/>
    <w:rsid w:val="000C17C5"/>
    <w:rsid w:val="001259CA"/>
    <w:rsid w:val="001A10CF"/>
    <w:rsid w:val="002A156A"/>
    <w:rsid w:val="0041331D"/>
    <w:rsid w:val="004137AA"/>
    <w:rsid w:val="0042708E"/>
    <w:rsid w:val="004D5E43"/>
    <w:rsid w:val="00594813"/>
    <w:rsid w:val="005A5A35"/>
    <w:rsid w:val="006A397C"/>
    <w:rsid w:val="006C3A5D"/>
    <w:rsid w:val="00784AF8"/>
    <w:rsid w:val="00784E51"/>
    <w:rsid w:val="007A076D"/>
    <w:rsid w:val="00816B9F"/>
    <w:rsid w:val="009A3D1B"/>
    <w:rsid w:val="009D4952"/>
    <w:rsid w:val="009F0BDB"/>
    <w:rsid w:val="00A13152"/>
    <w:rsid w:val="00A44A51"/>
    <w:rsid w:val="00AB3A4C"/>
    <w:rsid w:val="00AF5B28"/>
    <w:rsid w:val="00B00F4F"/>
    <w:rsid w:val="00D16BA1"/>
    <w:rsid w:val="00DA66EF"/>
    <w:rsid w:val="00DF224C"/>
    <w:rsid w:val="00E342C3"/>
    <w:rsid w:val="00E3468B"/>
    <w:rsid w:val="00E47A1F"/>
    <w:rsid w:val="00E567C4"/>
    <w:rsid w:val="00E66025"/>
    <w:rsid w:val="00EA1C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1EEB36"/>
  <w15:chartTrackingRefBased/>
  <w15:docId w15:val="{741455D0-69C7-49DA-BD33-B621FCF2EA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F5B28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AF5B2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F5B2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F5B2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F5B28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F5B28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F5B28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F5B2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F5B28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F5B28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5B2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F5B2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F5B2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F5B28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F5B28"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F5B28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F5B28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F5B28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F5B28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AF5B2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F5B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F5B2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F5B2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F5B2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F5B2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F5B2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F5B2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F5B2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F5B2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F5B28"/>
    <w:rPr>
      <w:b/>
      <w:bCs/>
      <w:smallCaps/>
      <w:color w:val="0F4761" w:themeColor="accent1" w:themeShade="BF"/>
      <w:spacing w:val="5"/>
    </w:rPr>
  </w:style>
  <w:style w:type="paragraph" w:customStyle="1" w:styleId="msonormal0">
    <w:name w:val="msonormal"/>
    <w:basedOn w:val="Normal"/>
    <w:rsid w:val="004137A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0">
    <w:name w:val="font0"/>
    <w:basedOn w:val="Normal"/>
    <w:rsid w:val="004137A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color w:val="000000"/>
      <w:kern w:val="0"/>
      <w:sz w:val="22"/>
    </w:rPr>
  </w:style>
  <w:style w:type="paragraph" w:customStyle="1" w:styleId="font1">
    <w:name w:val="font1"/>
    <w:basedOn w:val="Normal"/>
    <w:rsid w:val="004137AA"/>
    <w:pPr>
      <w:widowControl/>
      <w:spacing w:before="100" w:beforeAutospacing="1" w:after="100" w:afterAutospacing="1"/>
      <w:jc w:val="left"/>
    </w:pPr>
    <w:rPr>
      <w:rFonts w:ascii="Arial" w:eastAsia="SimSun" w:hAnsi="Arial" w:cs="Arial"/>
      <w:b/>
      <w:bCs/>
      <w:color w:val="000000"/>
      <w:kern w:val="0"/>
      <w:sz w:val="20"/>
      <w:szCs w:val="20"/>
    </w:rPr>
  </w:style>
  <w:style w:type="paragraph" w:customStyle="1" w:styleId="font2">
    <w:name w:val="font2"/>
    <w:basedOn w:val="Normal"/>
    <w:rsid w:val="004137AA"/>
    <w:pPr>
      <w:widowControl/>
      <w:spacing w:before="100" w:beforeAutospacing="1" w:after="100" w:afterAutospacing="1"/>
      <w:jc w:val="left"/>
    </w:pPr>
    <w:rPr>
      <w:rFonts w:ascii="Arial" w:eastAsia="SimSun" w:hAnsi="Arial" w:cs="Arial"/>
      <w:color w:val="000000"/>
      <w:kern w:val="0"/>
      <w:sz w:val="22"/>
    </w:rPr>
  </w:style>
  <w:style w:type="paragraph" w:customStyle="1" w:styleId="et2">
    <w:name w:val="et2"/>
    <w:basedOn w:val="Normal"/>
    <w:rsid w:val="004137AA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</w:pPr>
    <w:rPr>
      <w:rFonts w:ascii="Arial" w:eastAsia="SimSun" w:hAnsi="Arial" w:cs="Arial"/>
      <w:b/>
      <w:bCs/>
      <w:color w:val="000000"/>
      <w:kern w:val="0"/>
      <w:sz w:val="20"/>
      <w:szCs w:val="20"/>
    </w:rPr>
  </w:style>
  <w:style w:type="paragraph" w:customStyle="1" w:styleId="et3">
    <w:name w:val="et3"/>
    <w:basedOn w:val="Normal"/>
    <w:rsid w:val="004137AA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</w:pPr>
    <w:rPr>
      <w:rFonts w:ascii="Arial" w:eastAsia="SimSun" w:hAnsi="Arial" w:cs="Arial"/>
      <w:b/>
      <w:bCs/>
      <w:color w:val="000000"/>
      <w:kern w:val="0"/>
      <w:sz w:val="20"/>
      <w:szCs w:val="20"/>
    </w:rPr>
  </w:style>
  <w:style w:type="paragraph" w:customStyle="1" w:styleId="et4">
    <w:name w:val="et4"/>
    <w:basedOn w:val="Normal"/>
    <w:rsid w:val="004137AA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</w:pPr>
    <w:rPr>
      <w:rFonts w:ascii="Arial" w:eastAsia="SimSun" w:hAnsi="Arial" w:cs="Arial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0C17C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C17C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C17C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C17C5"/>
    <w:rPr>
      <w:sz w:val="18"/>
      <w:szCs w:val="18"/>
    </w:rPr>
  </w:style>
  <w:style w:type="paragraph" w:customStyle="1" w:styleId="font3">
    <w:name w:val="font3"/>
    <w:basedOn w:val="Normal"/>
    <w:rsid w:val="00A44A51"/>
    <w:pPr>
      <w:widowControl/>
      <w:spacing w:before="100" w:beforeAutospacing="1" w:after="100" w:afterAutospacing="1"/>
      <w:jc w:val="left"/>
    </w:pPr>
    <w:rPr>
      <w:rFonts w:ascii="Arial" w:eastAsia="SimSun" w:hAnsi="Arial" w:cs="Arial"/>
      <w:b/>
      <w:bCs/>
      <w:color w:val="000000"/>
      <w:kern w:val="0"/>
      <w:sz w:val="22"/>
    </w:rPr>
  </w:style>
  <w:style w:type="paragraph" w:customStyle="1" w:styleId="font4">
    <w:name w:val="font4"/>
    <w:basedOn w:val="Normal"/>
    <w:rsid w:val="00A44A51"/>
    <w:pPr>
      <w:widowControl/>
      <w:spacing w:before="100" w:beforeAutospacing="1" w:after="100" w:afterAutospacing="1"/>
      <w:jc w:val="left"/>
    </w:pPr>
    <w:rPr>
      <w:rFonts w:ascii="Arial" w:eastAsia="SimSun" w:hAnsi="Arial" w:cs="Arial"/>
      <w:color w:val="000000"/>
      <w:kern w:val="0"/>
      <w:szCs w:val="21"/>
    </w:rPr>
  </w:style>
  <w:style w:type="paragraph" w:customStyle="1" w:styleId="font5">
    <w:name w:val="font5"/>
    <w:basedOn w:val="Normal"/>
    <w:rsid w:val="00A44A51"/>
    <w:pPr>
      <w:widowControl/>
      <w:spacing w:before="100" w:beforeAutospacing="1" w:after="100" w:afterAutospacing="1"/>
      <w:jc w:val="left"/>
    </w:pPr>
    <w:rPr>
      <w:rFonts w:ascii="Arial" w:eastAsia="SimSun" w:hAnsi="Arial" w:cs="Arial"/>
      <w:color w:val="000000"/>
      <w:kern w:val="0"/>
      <w:szCs w:val="21"/>
    </w:rPr>
  </w:style>
  <w:style w:type="paragraph" w:customStyle="1" w:styleId="et5">
    <w:name w:val="et5"/>
    <w:basedOn w:val="Normal"/>
    <w:rsid w:val="00A44A51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</w:pPr>
    <w:rPr>
      <w:rFonts w:ascii="Arial" w:eastAsia="SimSun" w:hAnsi="Arial" w:cs="Arial"/>
      <w:b/>
      <w:bCs/>
      <w:kern w:val="0"/>
      <w:sz w:val="24"/>
      <w:szCs w:val="24"/>
    </w:rPr>
  </w:style>
  <w:style w:type="paragraph" w:customStyle="1" w:styleId="et7">
    <w:name w:val="et7"/>
    <w:basedOn w:val="Normal"/>
    <w:rsid w:val="00A44A51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</w:pPr>
    <w:rPr>
      <w:rFonts w:ascii="Arial" w:eastAsia="SimSun" w:hAnsi="Arial" w:cs="Arial"/>
      <w:b/>
      <w:bCs/>
      <w:kern w:val="0"/>
      <w:sz w:val="24"/>
      <w:szCs w:val="24"/>
    </w:rPr>
  </w:style>
  <w:style w:type="paragraph" w:customStyle="1" w:styleId="et10">
    <w:name w:val="et10"/>
    <w:basedOn w:val="Normal"/>
    <w:rsid w:val="00A44A51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</w:pPr>
    <w:rPr>
      <w:rFonts w:ascii="Arial" w:eastAsia="SimSun" w:hAnsi="Arial" w:cs="Arial"/>
      <w:color w:val="000000"/>
      <w:kern w:val="0"/>
      <w:szCs w:val="21"/>
    </w:rPr>
  </w:style>
  <w:style w:type="paragraph" w:customStyle="1" w:styleId="et12">
    <w:name w:val="et12"/>
    <w:basedOn w:val="Normal"/>
    <w:rsid w:val="00A44A51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</w:pPr>
    <w:rPr>
      <w:rFonts w:ascii="Arial" w:eastAsia="SimSun" w:hAnsi="Arial" w:cs="Arial"/>
      <w:color w:val="000000"/>
      <w:kern w:val="0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3881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19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72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33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67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06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18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2145</Words>
  <Characters>12227</Characters>
  <Application>Microsoft Office Word</Application>
  <DocSecurity>0</DocSecurity>
  <Lines>101</Lines>
  <Paragraphs>28</Paragraphs>
  <ScaleCrop>false</ScaleCrop>
  <Company/>
  <LinksUpToDate>false</LinksUpToDate>
  <CharactersWithSpaces>14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为 常</dc:creator>
  <cp:keywords/>
  <dc:description/>
  <cp:lastModifiedBy>Revathi   Thangaraj</cp:lastModifiedBy>
  <cp:revision>10</cp:revision>
  <dcterms:created xsi:type="dcterms:W3CDTF">2026-01-06T14:26:00Z</dcterms:created>
  <dcterms:modified xsi:type="dcterms:W3CDTF">2026-05-26T09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f2aa79c-987e-4fe0-bf01-9d68d81797c1</vt:lpwstr>
  </property>
</Properties>
</file>